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7440A" w14:textId="77777777" w:rsidR="00714B41" w:rsidRDefault="00714B41" w:rsidP="00054F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AE2B0" w14:textId="68640D81" w:rsidR="00714B41" w:rsidRDefault="00551AAF" w:rsidP="00054F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F54F3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ppendix</w:t>
      </w:r>
    </w:p>
    <w:p w14:paraId="6166F231" w14:textId="4081C2A6" w:rsidR="007F54F3" w:rsidRDefault="007F54F3" w:rsidP="00054F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534D1" w14:textId="77777777" w:rsidR="00283621" w:rsidRDefault="00283621" w:rsidP="00054F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A7E45E4" w14:textId="4166A2BD" w:rsidR="007F54F3" w:rsidRPr="00EE5C5B" w:rsidRDefault="007F54F3" w:rsidP="00EE5C5B">
      <w:pPr>
        <w:pStyle w:val="Heading1"/>
      </w:pPr>
      <w:r w:rsidRPr="00BD040A">
        <w:t xml:space="preserve">Appendix 1. </w:t>
      </w:r>
      <w:r w:rsidR="008D6F81" w:rsidRPr="00BD040A">
        <w:t>Mediation model specification</w:t>
      </w:r>
    </w:p>
    <w:p w14:paraId="46B7F158" w14:textId="4956A521" w:rsidR="007147A9" w:rsidRDefault="007147A9" w:rsidP="007147A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147A9">
        <w:rPr>
          <w:rFonts w:ascii="Times New Roman" w:hAnsi="Times New Roman" w:cs="Times New Roman"/>
          <w:sz w:val="24"/>
          <w:szCs w:val="24"/>
        </w:rPr>
        <w:t xml:space="preserve">We conducted causal mediation analysis using the imputation-based approach </w:t>
      </w:r>
      <w:r w:rsidR="00C54730">
        <w:rPr>
          <w:rFonts w:ascii="Times New Roman" w:hAnsi="Times New Roman" w:cs="Times New Roman"/>
          <w:sz w:val="24"/>
          <w:szCs w:val="24"/>
        </w:rPr>
        <w:t>in</w:t>
      </w:r>
      <w:r w:rsidRPr="007147A9">
        <w:rPr>
          <w:rFonts w:ascii="Times New Roman" w:hAnsi="Times New Roman" w:cs="Times New Roman"/>
          <w:sz w:val="24"/>
          <w:szCs w:val="24"/>
        </w:rPr>
        <w:t xml:space="preserve"> the ‘medflex’ package (version 0.6-7) </w:t>
      </w:r>
      <w:r w:rsidR="00E06DDF">
        <w:rPr>
          <w:rFonts w:ascii="Times New Roman" w:hAnsi="Times New Roman" w:cs="Times New Roman"/>
          <w:sz w:val="24"/>
          <w:szCs w:val="24"/>
        </w:rPr>
        <w:t>for</w:t>
      </w:r>
      <w:r w:rsidRPr="007147A9">
        <w:rPr>
          <w:rFonts w:ascii="Times New Roman" w:hAnsi="Times New Roman" w:cs="Times New Roman"/>
          <w:sz w:val="24"/>
          <w:szCs w:val="24"/>
        </w:rPr>
        <w:t xml:space="preserve"> R</w:t>
      </w:r>
      <w:r w:rsidR="00E06DDF">
        <w:rPr>
          <w:rFonts w:ascii="Times New Roman" w:hAnsi="Times New Roman" w:cs="Times New Roman"/>
          <w:sz w:val="24"/>
          <w:szCs w:val="24"/>
        </w:rPr>
        <w:t>, as described in Steen et al. (2017)</w:t>
      </w:r>
      <w:r w:rsidRPr="007147A9">
        <w:rPr>
          <w:rFonts w:ascii="Times New Roman" w:hAnsi="Times New Roman" w:cs="Times New Roman"/>
          <w:sz w:val="24"/>
          <w:szCs w:val="24"/>
        </w:rPr>
        <w:t xml:space="preserve">. The </w:t>
      </w:r>
      <w:r w:rsidR="00C05357">
        <w:rPr>
          <w:rFonts w:ascii="Times New Roman" w:hAnsi="Times New Roman" w:cs="Times New Roman"/>
          <w:sz w:val="24"/>
          <w:szCs w:val="24"/>
        </w:rPr>
        <w:t>outcome</w:t>
      </w:r>
      <w:r w:rsidRPr="007147A9">
        <w:rPr>
          <w:rFonts w:ascii="Times New Roman" w:hAnsi="Times New Roman" w:cs="Times New Roman"/>
          <w:sz w:val="24"/>
          <w:szCs w:val="24"/>
        </w:rPr>
        <w:t xml:space="preserve"> model was specified as a binomial logistic regression model, regressing the exposure (</w:t>
      </w:r>
      <w:r w:rsidR="00E06DDF">
        <w:rPr>
          <w:rFonts w:ascii="Times New Roman" w:hAnsi="Times New Roman" w:cs="Times New Roman"/>
          <w:sz w:val="24"/>
          <w:szCs w:val="24"/>
        </w:rPr>
        <w:t>allocation to the Homestead Food Production intervention</w:t>
      </w:r>
      <w:r w:rsidRPr="007147A9">
        <w:rPr>
          <w:rFonts w:ascii="Times New Roman" w:hAnsi="Times New Roman" w:cs="Times New Roman"/>
          <w:sz w:val="24"/>
          <w:szCs w:val="24"/>
        </w:rPr>
        <w:t xml:space="preserve">), mediator (ownership of at least 3 poultry), and mediator-outcome confounders (religion, wealth quintile, and women’s education) on egg consumption. </w:t>
      </w:r>
      <w:r w:rsidR="00C05357">
        <w:rPr>
          <w:rFonts w:ascii="Times New Roman" w:hAnsi="Times New Roman" w:cs="Times New Roman"/>
          <w:sz w:val="24"/>
          <w:szCs w:val="24"/>
        </w:rPr>
        <w:t xml:space="preserve">The natural effect model was specified as a binomial logistic regression model, regressing the two imputed counterfactual outcomes for each </w:t>
      </w:r>
      <w:r w:rsidR="000A6AE5">
        <w:rPr>
          <w:rFonts w:ascii="Times New Roman" w:hAnsi="Times New Roman" w:cs="Times New Roman"/>
          <w:sz w:val="24"/>
          <w:szCs w:val="24"/>
        </w:rPr>
        <w:t>woman</w:t>
      </w:r>
      <w:r w:rsidR="00C05357">
        <w:rPr>
          <w:rFonts w:ascii="Times New Roman" w:hAnsi="Times New Roman" w:cs="Times New Roman"/>
          <w:sz w:val="24"/>
          <w:szCs w:val="24"/>
        </w:rPr>
        <w:t xml:space="preserve"> on egg consumption, </w:t>
      </w:r>
      <w:r w:rsidR="00E02CFB">
        <w:rPr>
          <w:rFonts w:ascii="Times New Roman" w:hAnsi="Times New Roman" w:cs="Times New Roman"/>
          <w:sz w:val="24"/>
          <w:szCs w:val="24"/>
        </w:rPr>
        <w:t>adjusting</w:t>
      </w:r>
      <w:r w:rsidR="00C05357">
        <w:rPr>
          <w:rFonts w:ascii="Times New Roman" w:hAnsi="Times New Roman" w:cs="Times New Roman"/>
          <w:sz w:val="24"/>
          <w:szCs w:val="24"/>
        </w:rPr>
        <w:t xml:space="preserve"> for religion, wealth quintile, and women’s education.</w:t>
      </w:r>
      <w:r w:rsidR="009A1F42">
        <w:rPr>
          <w:rFonts w:ascii="Times New Roman" w:hAnsi="Times New Roman" w:cs="Times New Roman"/>
          <w:sz w:val="24"/>
          <w:szCs w:val="24"/>
        </w:rPr>
        <w:t xml:space="preserve"> </w:t>
      </w:r>
      <w:r w:rsidRPr="007147A9">
        <w:rPr>
          <w:rFonts w:ascii="Times New Roman" w:hAnsi="Times New Roman" w:cs="Times New Roman"/>
          <w:sz w:val="24"/>
          <w:szCs w:val="24"/>
        </w:rPr>
        <w:t>Mediator-outcome confounders were pre-specified based on theoretical knowledge and included in the model if they were significantly correlated with egg consumption</w:t>
      </w:r>
      <w:r w:rsidR="00E62199">
        <w:rPr>
          <w:rFonts w:ascii="Times New Roman" w:hAnsi="Times New Roman" w:cs="Times New Roman"/>
          <w:sz w:val="24"/>
          <w:szCs w:val="24"/>
        </w:rPr>
        <w:t xml:space="preserve"> and poultry ownership</w:t>
      </w:r>
      <w:r w:rsidRPr="007147A9">
        <w:rPr>
          <w:rFonts w:ascii="Times New Roman" w:hAnsi="Times New Roman" w:cs="Times New Roman"/>
          <w:sz w:val="24"/>
          <w:szCs w:val="24"/>
        </w:rPr>
        <w:t xml:space="preserve"> </w:t>
      </w:r>
      <w:r w:rsidR="00583005">
        <w:rPr>
          <w:rFonts w:ascii="Times New Roman" w:hAnsi="Times New Roman" w:cs="Times New Roman"/>
          <w:sz w:val="24"/>
          <w:szCs w:val="24"/>
        </w:rPr>
        <w:t xml:space="preserve">at the 5% significance level. </w:t>
      </w:r>
      <w:r w:rsidR="000F7E54">
        <w:rPr>
          <w:rFonts w:ascii="Times New Roman" w:hAnsi="Times New Roman" w:cs="Times New Roman"/>
          <w:sz w:val="24"/>
          <w:szCs w:val="24"/>
        </w:rPr>
        <w:t xml:space="preserve">Missing data on women’s wealth quintile was imputed using the cluster average wealth quintile, rounded to the nearest integer. </w:t>
      </w:r>
      <w:r w:rsidR="00CE24C0">
        <w:rPr>
          <w:rFonts w:ascii="Times New Roman" w:hAnsi="Times New Roman" w:cs="Times New Roman"/>
          <w:sz w:val="24"/>
          <w:szCs w:val="24"/>
        </w:rPr>
        <w:t>W</w:t>
      </w:r>
      <w:r w:rsidR="00E06DDF">
        <w:rPr>
          <w:rFonts w:ascii="Times New Roman" w:hAnsi="Times New Roman" w:cs="Times New Roman"/>
          <w:sz w:val="24"/>
          <w:szCs w:val="24"/>
        </w:rPr>
        <w:t>e did not find evidence of an interaction between the exposure and mediator and so d</w:t>
      </w:r>
      <w:r w:rsidR="00F2520F">
        <w:rPr>
          <w:rFonts w:ascii="Times New Roman" w:hAnsi="Times New Roman" w:cs="Times New Roman"/>
          <w:sz w:val="24"/>
          <w:szCs w:val="24"/>
        </w:rPr>
        <w:t xml:space="preserve">id not include any interaction terms in the models. </w:t>
      </w:r>
      <w:r w:rsidR="000F7E54">
        <w:rPr>
          <w:rFonts w:ascii="Times New Roman" w:hAnsi="Times New Roman" w:cs="Times New Roman"/>
          <w:sz w:val="24"/>
          <w:szCs w:val="24"/>
        </w:rPr>
        <w:t>We used th</w:t>
      </w:r>
      <w:r w:rsidRPr="007147A9">
        <w:rPr>
          <w:rFonts w:ascii="Times New Roman" w:hAnsi="Times New Roman" w:cs="Times New Roman"/>
          <w:sz w:val="24"/>
          <w:szCs w:val="24"/>
        </w:rPr>
        <w:t>e same model structure</w:t>
      </w:r>
      <w:r w:rsidR="00E06DDF">
        <w:rPr>
          <w:rFonts w:ascii="Times New Roman" w:hAnsi="Times New Roman" w:cs="Times New Roman"/>
          <w:sz w:val="24"/>
          <w:szCs w:val="24"/>
        </w:rPr>
        <w:t>s</w:t>
      </w:r>
      <w:r w:rsidRPr="007147A9">
        <w:rPr>
          <w:rFonts w:ascii="Times New Roman" w:hAnsi="Times New Roman" w:cs="Times New Roman"/>
          <w:sz w:val="24"/>
          <w:szCs w:val="24"/>
        </w:rPr>
        <w:t xml:space="preserve"> </w:t>
      </w:r>
      <w:r w:rsidR="000F7E54">
        <w:rPr>
          <w:rFonts w:ascii="Times New Roman" w:hAnsi="Times New Roman" w:cs="Times New Roman"/>
          <w:sz w:val="24"/>
          <w:szCs w:val="24"/>
        </w:rPr>
        <w:t>to test for mediation at</w:t>
      </w:r>
      <w:r w:rsidRPr="007147A9">
        <w:rPr>
          <w:rFonts w:ascii="Times New Roman" w:hAnsi="Times New Roman" w:cs="Times New Roman"/>
          <w:sz w:val="24"/>
          <w:szCs w:val="24"/>
        </w:rPr>
        <w:t xml:space="preserve"> </w:t>
      </w:r>
      <w:r w:rsidR="000F7E54">
        <w:rPr>
          <w:rFonts w:ascii="Times New Roman" w:hAnsi="Times New Roman" w:cs="Times New Roman"/>
          <w:sz w:val="24"/>
          <w:szCs w:val="24"/>
        </w:rPr>
        <w:t>each of</w:t>
      </w:r>
      <w:r w:rsidRPr="007147A9">
        <w:rPr>
          <w:rFonts w:ascii="Times New Roman" w:hAnsi="Times New Roman" w:cs="Times New Roman"/>
          <w:sz w:val="24"/>
          <w:szCs w:val="24"/>
        </w:rPr>
        <w:t xml:space="preserve"> the three time periods</w:t>
      </w:r>
      <w:r w:rsidR="000F7E54">
        <w:rPr>
          <w:rFonts w:ascii="Times New Roman" w:hAnsi="Times New Roman" w:cs="Times New Roman"/>
          <w:sz w:val="24"/>
          <w:szCs w:val="24"/>
        </w:rPr>
        <w:t>.</w:t>
      </w:r>
      <w:r w:rsidRPr="007147A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C09AEF8" w14:textId="3A8A1A9D" w:rsidR="000D7192" w:rsidRDefault="000D7192" w:rsidP="007147A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F2BCD8D" w14:textId="2E79963B" w:rsidR="000D7192" w:rsidRDefault="000D7192" w:rsidP="007147A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852084" w14:textId="47624192" w:rsidR="000D7192" w:rsidRDefault="000D7192" w:rsidP="007147A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1F7A5149" w14:textId="606BE2B8" w:rsidR="000D7192" w:rsidRDefault="000D7192" w:rsidP="007147A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D7192">
        <w:rPr>
          <w:rFonts w:ascii="Times New Roman" w:hAnsi="Times New Roman" w:cs="Times New Roman"/>
          <w:sz w:val="24"/>
          <w:szCs w:val="24"/>
        </w:rPr>
        <w:t xml:space="preserve">Steen, J., </w:t>
      </w:r>
      <w:proofErr w:type="spellStart"/>
      <w:r w:rsidRPr="000D7192">
        <w:rPr>
          <w:rFonts w:ascii="Times New Roman" w:hAnsi="Times New Roman" w:cs="Times New Roman"/>
          <w:sz w:val="24"/>
          <w:szCs w:val="24"/>
        </w:rPr>
        <w:t>Loeys</w:t>
      </w:r>
      <w:proofErr w:type="spellEnd"/>
      <w:r w:rsidRPr="000D7192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0D7192">
        <w:rPr>
          <w:rFonts w:ascii="Times New Roman" w:hAnsi="Times New Roman" w:cs="Times New Roman"/>
          <w:sz w:val="24"/>
          <w:szCs w:val="24"/>
        </w:rPr>
        <w:t>Moerkerke</w:t>
      </w:r>
      <w:proofErr w:type="spellEnd"/>
      <w:r w:rsidRPr="000D7192">
        <w:rPr>
          <w:rFonts w:ascii="Times New Roman" w:hAnsi="Times New Roman" w:cs="Times New Roman"/>
          <w:sz w:val="24"/>
          <w:szCs w:val="24"/>
        </w:rPr>
        <w:t xml:space="preserve">, B., &amp; </w:t>
      </w:r>
      <w:proofErr w:type="spellStart"/>
      <w:r w:rsidRPr="000D7192">
        <w:rPr>
          <w:rFonts w:ascii="Times New Roman" w:hAnsi="Times New Roman" w:cs="Times New Roman"/>
          <w:sz w:val="24"/>
          <w:szCs w:val="24"/>
        </w:rPr>
        <w:t>Vansteelandt</w:t>
      </w:r>
      <w:proofErr w:type="spellEnd"/>
      <w:r w:rsidRPr="000D7192">
        <w:rPr>
          <w:rFonts w:ascii="Times New Roman" w:hAnsi="Times New Roman" w:cs="Times New Roman"/>
          <w:sz w:val="24"/>
          <w:szCs w:val="24"/>
        </w:rPr>
        <w:t>, S. (2017). medflex: An R Package for Flexible Mediation Analysis using Natural Effect Models. Journal of Statistical Software, 76(11). https://doi.org/10.18637/jss.v076.i11</w:t>
      </w:r>
    </w:p>
    <w:p w14:paraId="192B0B1C" w14:textId="77777777" w:rsidR="000D7192" w:rsidRPr="007147A9" w:rsidRDefault="000D7192" w:rsidP="007147A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DE42B29" w14:textId="293D8107" w:rsidR="007F54F3" w:rsidRDefault="007F54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F49FDC" w14:textId="6A9F6FDE" w:rsidR="007D55F1" w:rsidRDefault="00A23C47" w:rsidP="00EE5C5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E252051" wp14:editId="16296564">
            <wp:extent cx="3666000" cy="2748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283" cy="2754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90828">
        <w:rPr>
          <w:rFonts w:ascii="Times New Roman" w:hAnsi="Times New Roman" w:cs="Times New Roman"/>
          <w:b/>
          <w:sz w:val="24"/>
          <w:szCs w:val="24"/>
        </w:rPr>
        <w:br w:type="textWrapping" w:clear="all"/>
      </w:r>
      <w:r w:rsidR="00714B41">
        <w:rPr>
          <w:rFonts w:ascii="Times New Roman" w:hAnsi="Times New Roman" w:cs="Times New Roman"/>
          <w:b/>
          <w:sz w:val="24"/>
          <w:szCs w:val="24"/>
        </w:rPr>
        <w:br w:type="textWrapping" w:clear="all"/>
      </w:r>
      <w:r w:rsidR="00714B41" w:rsidRPr="00EE5C5B">
        <w:rPr>
          <w:rStyle w:val="Heading1Char"/>
        </w:rPr>
        <w:t>Supplemental Figure 1. Picture of a</w:t>
      </w:r>
      <w:r w:rsidR="00BE16DD" w:rsidRPr="00EE5C5B">
        <w:rPr>
          <w:rStyle w:val="Heading1Char"/>
        </w:rPr>
        <w:t>n</w:t>
      </w:r>
      <w:r w:rsidR="00714B41" w:rsidRPr="00EE5C5B">
        <w:rPr>
          <w:rStyle w:val="Heading1Char"/>
        </w:rPr>
        <w:t xml:space="preserve"> </w:t>
      </w:r>
      <w:r w:rsidR="00453F01" w:rsidRPr="00EE5C5B">
        <w:rPr>
          <w:rStyle w:val="Heading1Char"/>
        </w:rPr>
        <w:t>“</w:t>
      </w:r>
      <w:r w:rsidR="00714B41" w:rsidRPr="00EE5C5B">
        <w:rPr>
          <w:rStyle w:val="Heading1Char"/>
        </w:rPr>
        <w:t>improved</w:t>
      </w:r>
      <w:r w:rsidR="00453F01" w:rsidRPr="00EE5C5B">
        <w:rPr>
          <w:rStyle w:val="Heading1Char"/>
        </w:rPr>
        <w:t>”</w:t>
      </w:r>
      <w:r w:rsidR="00714B41" w:rsidRPr="00EE5C5B">
        <w:rPr>
          <w:rStyle w:val="Heading1Char"/>
        </w:rPr>
        <w:t xml:space="preserve"> </w:t>
      </w:r>
      <w:r w:rsidR="00453F01" w:rsidRPr="00EE5C5B">
        <w:rPr>
          <w:rStyle w:val="Heading1Char"/>
        </w:rPr>
        <w:t xml:space="preserve">poultry </w:t>
      </w:r>
      <w:r w:rsidR="00714B41" w:rsidRPr="00EE5C5B">
        <w:rPr>
          <w:rStyle w:val="Heading1Char"/>
        </w:rPr>
        <w:t xml:space="preserve">shed promoted by the </w:t>
      </w:r>
      <w:r w:rsidR="00EA469F" w:rsidRPr="00EE5C5B">
        <w:rPr>
          <w:rStyle w:val="Heading1Char"/>
        </w:rPr>
        <w:t xml:space="preserve">Homestead Food Production </w:t>
      </w:r>
      <w:r w:rsidR="00714B41" w:rsidRPr="00EE5C5B">
        <w:rPr>
          <w:rStyle w:val="Heading1Char"/>
        </w:rPr>
        <w:t xml:space="preserve">intervention. </w:t>
      </w:r>
      <w:r w:rsidR="00CB154E" w:rsidRPr="00EE5C5B">
        <w:rPr>
          <w:rStyle w:val="Heading1Char"/>
          <w:b w:val="0"/>
        </w:rPr>
        <w:t>“</w:t>
      </w:r>
      <w:r w:rsidR="00CB154E">
        <w:rPr>
          <w:rFonts w:ascii="Times New Roman" w:hAnsi="Times New Roman" w:cs="Times New Roman"/>
          <w:bCs/>
          <w:sz w:val="24"/>
          <w:szCs w:val="24"/>
        </w:rPr>
        <w:t xml:space="preserve">Improved” poultry sheds had separate rooms for adult chickens and chicks, were elevated off the ground, well-ventilated with a window, easy to clean, secure, </w:t>
      </w:r>
      <w:r w:rsidR="00FF7A82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CB154E">
        <w:rPr>
          <w:rFonts w:ascii="Times New Roman" w:hAnsi="Times New Roman" w:cs="Times New Roman"/>
          <w:bCs/>
          <w:sz w:val="24"/>
          <w:szCs w:val="24"/>
        </w:rPr>
        <w:t xml:space="preserve">were made of tin, wood, or bamboo. </w:t>
      </w:r>
      <w:r w:rsidR="00BE16DD" w:rsidRPr="007D55F1">
        <w:rPr>
          <w:rFonts w:ascii="Times New Roman" w:hAnsi="Times New Roman" w:cs="Times New Roman"/>
          <w:bCs/>
          <w:sz w:val="24"/>
          <w:szCs w:val="24"/>
        </w:rPr>
        <w:t>Photo credit:</w:t>
      </w:r>
      <w:r w:rsidR="007D55F1" w:rsidRPr="007D55F1">
        <w:rPr>
          <w:rFonts w:ascii="Times New Roman" w:hAnsi="Times New Roman" w:cs="Times New Roman"/>
          <w:bCs/>
          <w:sz w:val="24"/>
          <w:szCs w:val="24"/>
        </w:rPr>
        <w:t xml:space="preserve"> FAARM team</w:t>
      </w:r>
      <w:r w:rsidR="007D55F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D55F1">
        <w:rPr>
          <w:rFonts w:ascii="Times New Roman" w:hAnsi="Times New Roman" w:cs="Times New Roman"/>
          <w:i/>
          <w:sz w:val="24"/>
          <w:szCs w:val="24"/>
        </w:rPr>
        <w:t xml:space="preserve">Abbreviations: </w:t>
      </w:r>
      <w:r w:rsidR="007D55F1">
        <w:rPr>
          <w:rFonts w:ascii="Times New Roman" w:hAnsi="Times New Roman" w:cs="Times New Roman"/>
          <w:sz w:val="24"/>
          <w:szCs w:val="24"/>
        </w:rPr>
        <w:t xml:space="preserve">FAARM, </w:t>
      </w:r>
      <w:r w:rsidR="007D55F1" w:rsidRPr="00D138A5">
        <w:rPr>
          <w:rFonts w:ascii="Times New Roman" w:hAnsi="Times New Roman" w:cs="Times New Roman"/>
          <w:sz w:val="24"/>
          <w:szCs w:val="24"/>
        </w:rPr>
        <w:t>Food and Agricultural Approaches to Reducing Malnutrition</w:t>
      </w:r>
      <w:r w:rsidR="007D55F1">
        <w:rPr>
          <w:rFonts w:ascii="Times New Roman" w:hAnsi="Times New Roman" w:cs="Times New Roman"/>
          <w:sz w:val="24"/>
          <w:szCs w:val="24"/>
        </w:rPr>
        <w:t>.</w:t>
      </w:r>
    </w:p>
    <w:p w14:paraId="1ABAF54E" w14:textId="5C347836" w:rsidR="00714B41" w:rsidRPr="005041AC" w:rsidRDefault="00714B41" w:rsidP="00054FED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6510CF19" w14:textId="5BA3548D" w:rsidR="00CB154E" w:rsidRDefault="00CB154E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EF9E16" w14:textId="77777777" w:rsidR="00390828" w:rsidRDefault="00390828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42AE1C6" w14:textId="4C6232BD" w:rsidR="00714B41" w:rsidRPr="00EC15E6" w:rsidRDefault="00714B41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C15E6">
        <w:rPr>
          <w:rFonts w:cs="Arial"/>
          <w:b/>
          <w:bCs/>
          <w:i/>
          <w:noProof/>
        </w:rPr>
        <w:drawing>
          <wp:inline distT="0" distB="0" distL="0" distR="0" wp14:anchorId="1FA5C7CF" wp14:editId="5AD5881D">
            <wp:extent cx="2547620" cy="1786255"/>
            <wp:effectExtent l="0" t="0" r="5080" b="4445"/>
            <wp:docPr id="3" name="Picture 3" descr="C:\Users\DELL\Desktop\24'' X 36'' pvc print F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24'' X 36'' pvc print F copy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620" cy="178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90828" w:rsidRPr="00EC15E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6E7FF82" w14:textId="11EA7C35" w:rsidR="007D55F1" w:rsidRDefault="00390828" w:rsidP="007D55F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E5C5B">
        <w:rPr>
          <w:rStyle w:val="Heading1Char"/>
        </w:rPr>
        <w:t>Supplemental Figure 2. Hatching pot (</w:t>
      </w:r>
      <w:proofErr w:type="spellStart"/>
      <w:r w:rsidRPr="00EE5C5B">
        <w:rPr>
          <w:rStyle w:val="Heading1Char"/>
        </w:rPr>
        <w:t>hazal</w:t>
      </w:r>
      <w:proofErr w:type="spellEnd"/>
      <w:r w:rsidRPr="00EE5C5B">
        <w:rPr>
          <w:rStyle w:val="Heading1Char"/>
        </w:rPr>
        <w:t>).</w:t>
      </w:r>
      <w:r w:rsidRPr="005041AC">
        <w:rPr>
          <w:rFonts w:ascii="Times New Roman" w:hAnsi="Times New Roman" w:cs="Times New Roman"/>
          <w:sz w:val="24"/>
          <w:szCs w:val="24"/>
        </w:rPr>
        <w:t xml:space="preserve"> </w:t>
      </w:r>
      <w:r w:rsidR="00EC15E6">
        <w:rPr>
          <w:rFonts w:ascii="Times New Roman" w:hAnsi="Times New Roman" w:cs="Times New Roman"/>
          <w:sz w:val="24"/>
          <w:szCs w:val="24"/>
        </w:rPr>
        <w:t xml:space="preserve">Hatching pots are made for poultry to incubate their eggs. The two smaller holes provide hens with food and water. </w:t>
      </w:r>
      <w:r w:rsidR="007D55F1" w:rsidRPr="007D55F1">
        <w:rPr>
          <w:rFonts w:ascii="Times New Roman" w:hAnsi="Times New Roman" w:cs="Times New Roman"/>
          <w:bCs/>
          <w:sz w:val="24"/>
          <w:szCs w:val="24"/>
        </w:rPr>
        <w:t>Photo credit: FAARM team</w:t>
      </w:r>
      <w:r w:rsidR="007D55F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D55F1">
        <w:rPr>
          <w:rFonts w:ascii="Times New Roman" w:hAnsi="Times New Roman" w:cs="Times New Roman"/>
          <w:i/>
          <w:sz w:val="24"/>
          <w:szCs w:val="24"/>
        </w:rPr>
        <w:t xml:space="preserve">Abbreviations: </w:t>
      </w:r>
      <w:r w:rsidR="007D55F1">
        <w:rPr>
          <w:rFonts w:ascii="Times New Roman" w:hAnsi="Times New Roman" w:cs="Times New Roman"/>
          <w:sz w:val="24"/>
          <w:szCs w:val="24"/>
        </w:rPr>
        <w:t xml:space="preserve">FAARM, </w:t>
      </w:r>
      <w:r w:rsidR="007D55F1" w:rsidRPr="00D138A5">
        <w:rPr>
          <w:rFonts w:ascii="Times New Roman" w:hAnsi="Times New Roman" w:cs="Times New Roman"/>
          <w:sz w:val="24"/>
          <w:szCs w:val="24"/>
        </w:rPr>
        <w:t>Food and Agricultural Approaches to Reducing Malnutrition</w:t>
      </w:r>
      <w:r w:rsidR="007D55F1">
        <w:rPr>
          <w:rFonts w:ascii="Times New Roman" w:hAnsi="Times New Roman" w:cs="Times New Roman"/>
          <w:sz w:val="24"/>
          <w:szCs w:val="24"/>
        </w:rPr>
        <w:t>.</w:t>
      </w:r>
    </w:p>
    <w:p w14:paraId="5CEF5806" w14:textId="7DD8880B" w:rsidR="00390828" w:rsidRPr="005041AC" w:rsidRDefault="00390828" w:rsidP="00054FE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73F368" w14:textId="77777777" w:rsidR="00714B41" w:rsidRDefault="00714B41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6506A0" w14:textId="77777777" w:rsidR="009418B9" w:rsidRDefault="009418B9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6BBF959" w14:textId="69836ECC" w:rsidR="009418B9" w:rsidRDefault="009418B9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C5F505D" w14:textId="4F9CA277" w:rsidR="00AA287B" w:rsidRDefault="002D2461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117C55" wp14:editId="78772497">
            <wp:extent cx="5858764" cy="12375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Fig_timelin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764" cy="123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918E5" w14:textId="7CC4FE5E" w:rsidR="0003170A" w:rsidRDefault="00AA6A1E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EE5C5B">
        <w:rPr>
          <w:rStyle w:val="Heading1Char"/>
        </w:rPr>
        <w:t>S</w:t>
      </w:r>
      <w:r w:rsidR="00714B41" w:rsidRPr="00EE5C5B">
        <w:rPr>
          <w:rStyle w:val="Heading1Char"/>
        </w:rPr>
        <w:t xml:space="preserve">upplemental </w:t>
      </w:r>
      <w:r w:rsidR="0003170A" w:rsidRPr="00EE5C5B">
        <w:rPr>
          <w:rStyle w:val="Heading1Char"/>
        </w:rPr>
        <w:t xml:space="preserve">Figure </w:t>
      </w:r>
      <w:r w:rsidR="00714B41" w:rsidRPr="00EE5C5B">
        <w:rPr>
          <w:rStyle w:val="Heading1Char"/>
        </w:rPr>
        <w:t>3</w:t>
      </w:r>
      <w:r w:rsidR="0003170A" w:rsidRPr="00EE5C5B">
        <w:rPr>
          <w:rStyle w:val="Heading1Char"/>
        </w:rPr>
        <w:t>. Timeline</w:t>
      </w:r>
      <w:r w:rsidR="00D138A5" w:rsidRPr="00EE5C5B">
        <w:rPr>
          <w:rStyle w:val="Heading1Char"/>
        </w:rPr>
        <w:t xml:space="preserve"> of</w:t>
      </w:r>
      <w:r w:rsidRPr="00EE5C5B">
        <w:rPr>
          <w:rStyle w:val="Heading1Char"/>
        </w:rPr>
        <w:t xml:space="preserve"> the</w:t>
      </w:r>
      <w:r w:rsidR="00D138A5" w:rsidRPr="00EE5C5B">
        <w:rPr>
          <w:rStyle w:val="Heading1Char"/>
        </w:rPr>
        <w:t xml:space="preserve"> FAARM </w:t>
      </w:r>
      <w:r w:rsidRPr="00EE5C5B">
        <w:rPr>
          <w:rStyle w:val="Heading1Char"/>
        </w:rPr>
        <w:t xml:space="preserve">trial and </w:t>
      </w:r>
      <w:r w:rsidR="00D138A5" w:rsidRPr="00EE5C5B">
        <w:rPr>
          <w:rStyle w:val="Heading1Char"/>
        </w:rPr>
        <w:t>surveys used in the analyses.</w:t>
      </w:r>
      <w:r w:rsidR="00D138A5">
        <w:rPr>
          <w:rFonts w:ascii="Times New Roman" w:hAnsi="Times New Roman" w:cs="Times New Roman"/>
          <w:sz w:val="24"/>
          <w:szCs w:val="24"/>
        </w:rPr>
        <w:t xml:space="preserve"> </w:t>
      </w:r>
      <w:r w:rsidRPr="00AA6A1E">
        <w:rPr>
          <w:rFonts w:ascii="Times New Roman" w:hAnsi="Times New Roman" w:cs="Times New Roman"/>
          <w:sz w:val="24"/>
          <w:szCs w:val="24"/>
        </w:rPr>
        <w:t xml:space="preserve">The baseline survey was </w:t>
      </w:r>
      <w:r w:rsidR="00EA469F">
        <w:rPr>
          <w:rFonts w:ascii="Times New Roman" w:hAnsi="Times New Roman" w:cs="Times New Roman"/>
          <w:sz w:val="24"/>
          <w:szCs w:val="24"/>
        </w:rPr>
        <w:t xml:space="preserve">conducted </w:t>
      </w:r>
      <w:r w:rsidRPr="00AA6A1E">
        <w:rPr>
          <w:rFonts w:ascii="Times New Roman" w:hAnsi="Times New Roman" w:cs="Times New Roman"/>
          <w:sz w:val="24"/>
          <w:szCs w:val="24"/>
        </w:rPr>
        <w:t>from Mar</w:t>
      </w:r>
      <w:r w:rsidR="00EA469F">
        <w:rPr>
          <w:rFonts w:ascii="Times New Roman" w:hAnsi="Times New Roman" w:cs="Times New Roman"/>
          <w:sz w:val="24"/>
          <w:szCs w:val="24"/>
        </w:rPr>
        <w:t xml:space="preserve">ch to </w:t>
      </w:r>
      <w:r w:rsidRPr="00AA6A1E">
        <w:rPr>
          <w:rFonts w:ascii="Times New Roman" w:hAnsi="Times New Roman" w:cs="Times New Roman"/>
          <w:sz w:val="24"/>
          <w:szCs w:val="24"/>
        </w:rPr>
        <w:t>May 2015. The first year of the intervention was from Sep. 2015</w:t>
      </w:r>
      <w:r w:rsidR="00EA469F">
        <w:rPr>
          <w:rFonts w:ascii="Times New Roman" w:hAnsi="Times New Roman" w:cs="Times New Roman"/>
          <w:sz w:val="24"/>
          <w:szCs w:val="24"/>
        </w:rPr>
        <w:t xml:space="preserve"> to </w:t>
      </w:r>
      <w:r w:rsidRPr="00AA6A1E">
        <w:rPr>
          <w:rFonts w:ascii="Times New Roman" w:hAnsi="Times New Roman" w:cs="Times New Roman"/>
          <w:sz w:val="24"/>
          <w:szCs w:val="24"/>
        </w:rPr>
        <w:t>Aug. 2016, the second year from Sep. 2016</w:t>
      </w:r>
      <w:r w:rsidR="00EA469F">
        <w:rPr>
          <w:rFonts w:ascii="Times New Roman" w:hAnsi="Times New Roman" w:cs="Times New Roman"/>
          <w:sz w:val="24"/>
          <w:szCs w:val="24"/>
        </w:rPr>
        <w:t xml:space="preserve"> to </w:t>
      </w:r>
      <w:r w:rsidRPr="00AA6A1E">
        <w:rPr>
          <w:rFonts w:ascii="Times New Roman" w:hAnsi="Times New Roman" w:cs="Times New Roman"/>
          <w:sz w:val="24"/>
          <w:szCs w:val="24"/>
        </w:rPr>
        <w:t>Aug. 2017, and third year from Sep. 2017</w:t>
      </w:r>
      <w:r w:rsidR="00EA469F">
        <w:rPr>
          <w:rFonts w:ascii="Times New Roman" w:hAnsi="Times New Roman" w:cs="Times New Roman"/>
          <w:sz w:val="24"/>
          <w:szCs w:val="24"/>
        </w:rPr>
        <w:t xml:space="preserve"> to </w:t>
      </w:r>
      <w:r w:rsidRPr="00AA6A1E">
        <w:rPr>
          <w:rFonts w:ascii="Times New Roman" w:hAnsi="Times New Roman" w:cs="Times New Roman"/>
          <w:sz w:val="24"/>
          <w:szCs w:val="24"/>
        </w:rPr>
        <w:t>Aug. 2018. The scale down of the intervention was from Sep. 2018</w:t>
      </w:r>
      <w:r w:rsidR="00EA469F">
        <w:rPr>
          <w:rFonts w:ascii="Times New Roman" w:hAnsi="Times New Roman" w:cs="Times New Roman"/>
          <w:sz w:val="24"/>
          <w:szCs w:val="24"/>
        </w:rPr>
        <w:t xml:space="preserve"> to </w:t>
      </w:r>
      <w:r w:rsidRPr="00AA6A1E">
        <w:rPr>
          <w:rFonts w:ascii="Times New Roman" w:hAnsi="Times New Roman" w:cs="Times New Roman"/>
          <w:sz w:val="24"/>
          <w:szCs w:val="24"/>
        </w:rPr>
        <w:t xml:space="preserve">Sep. 2019 </w:t>
      </w:r>
      <w:r w:rsidR="00EA469F">
        <w:rPr>
          <w:rFonts w:ascii="Times New Roman" w:hAnsi="Times New Roman" w:cs="Times New Roman"/>
          <w:sz w:val="24"/>
          <w:szCs w:val="24"/>
        </w:rPr>
        <w:t>during</w:t>
      </w:r>
      <w:r w:rsidR="00EA469F" w:rsidRPr="00AA6A1E">
        <w:rPr>
          <w:rFonts w:ascii="Times New Roman" w:hAnsi="Times New Roman" w:cs="Times New Roman"/>
          <w:sz w:val="24"/>
          <w:szCs w:val="24"/>
        </w:rPr>
        <w:t xml:space="preserve"> </w:t>
      </w:r>
      <w:r w:rsidRPr="00AA6A1E">
        <w:rPr>
          <w:rFonts w:ascii="Times New Roman" w:hAnsi="Times New Roman" w:cs="Times New Roman"/>
          <w:sz w:val="24"/>
          <w:szCs w:val="24"/>
        </w:rPr>
        <w:t xml:space="preserve">which field activities were phased out </w:t>
      </w:r>
      <w:r w:rsidR="00EA469F">
        <w:rPr>
          <w:rFonts w:ascii="Times New Roman" w:hAnsi="Times New Roman" w:cs="Times New Roman"/>
          <w:sz w:val="24"/>
          <w:szCs w:val="24"/>
        </w:rPr>
        <w:t xml:space="preserve">and stopped </w:t>
      </w:r>
      <w:r w:rsidRPr="00AA6A1E">
        <w:rPr>
          <w:rFonts w:ascii="Times New Roman" w:hAnsi="Times New Roman" w:cs="Times New Roman"/>
          <w:sz w:val="24"/>
          <w:szCs w:val="24"/>
        </w:rPr>
        <w:t xml:space="preserve">by Dec. 2018 and </w:t>
      </w:r>
      <w:r w:rsidR="00EA469F">
        <w:rPr>
          <w:rFonts w:ascii="Times New Roman" w:hAnsi="Times New Roman" w:cs="Times New Roman"/>
          <w:sz w:val="24"/>
          <w:szCs w:val="24"/>
        </w:rPr>
        <w:t xml:space="preserve">only </w:t>
      </w:r>
      <w:r w:rsidRPr="00AA6A1E">
        <w:rPr>
          <w:rFonts w:ascii="Times New Roman" w:hAnsi="Times New Roman" w:cs="Times New Roman"/>
          <w:sz w:val="24"/>
          <w:szCs w:val="24"/>
        </w:rPr>
        <w:t xml:space="preserve">a nutrition counseling refresher training was provided in May 2019. </w:t>
      </w:r>
      <w:r w:rsidR="00B1492C">
        <w:rPr>
          <w:rFonts w:ascii="Times New Roman" w:hAnsi="Times New Roman" w:cs="Times New Roman"/>
          <w:sz w:val="24"/>
          <w:szCs w:val="24"/>
        </w:rPr>
        <w:t xml:space="preserve">Routine assessments were conducted as part of a surveillance system from Sep. </w:t>
      </w:r>
      <w:r w:rsidR="00AA287B">
        <w:rPr>
          <w:rFonts w:ascii="Times New Roman" w:hAnsi="Times New Roman" w:cs="Times New Roman"/>
          <w:sz w:val="24"/>
          <w:szCs w:val="24"/>
        </w:rPr>
        <w:t>20</w:t>
      </w:r>
      <w:r w:rsidR="00B1492C">
        <w:rPr>
          <w:rFonts w:ascii="Times New Roman" w:hAnsi="Times New Roman" w:cs="Times New Roman"/>
          <w:sz w:val="24"/>
          <w:szCs w:val="24"/>
        </w:rPr>
        <w:t xml:space="preserve">15 to Sep. </w:t>
      </w:r>
      <w:r w:rsidR="00AA287B">
        <w:rPr>
          <w:rFonts w:ascii="Times New Roman" w:hAnsi="Times New Roman" w:cs="Times New Roman"/>
          <w:sz w:val="24"/>
          <w:szCs w:val="24"/>
        </w:rPr>
        <w:t>20</w:t>
      </w:r>
      <w:r w:rsidR="00B1492C">
        <w:rPr>
          <w:rFonts w:ascii="Times New Roman" w:hAnsi="Times New Roman" w:cs="Times New Roman"/>
          <w:sz w:val="24"/>
          <w:szCs w:val="24"/>
        </w:rPr>
        <w:t xml:space="preserve">19, including poultry surveys in 2017, 2018 and 2019. </w:t>
      </w:r>
      <w:r w:rsidRPr="00AA6A1E">
        <w:rPr>
          <w:rFonts w:ascii="Times New Roman" w:hAnsi="Times New Roman" w:cs="Times New Roman"/>
          <w:sz w:val="24"/>
          <w:szCs w:val="24"/>
        </w:rPr>
        <w:t xml:space="preserve">The post-intervention </w:t>
      </w:r>
      <w:r w:rsidR="00EA469F">
        <w:rPr>
          <w:rFonts w:ascii="Times New Roman" w:hAnsi="Times New Roman" w:cs="Times New Roman"/>
          <w:sz w:val="24"/>
          <w:szCs w:val="24"/>
        </w:rPr>
        <w:t xml:space="preserve">endline </w:t>
      </w:r>
      <w:r w:rsidRPr="00AA6A1E">
        <w:rPr>
          <w:rFonts w:ascii="Times New Roman" w:hAnsi="Times New Roman" w:cs="Times New Roman"/>
          <w:sz w:val="24"/>
          <w:szCs w:val="24"/>
        </w:rPr>
        <w:t xml:space="preserve">survey was conducted </w:t>
      </w:r>
      <w:r w:rsidR="00EA469F">
        <w:rPr>
          <w:rFonts w:ascii="Times New Roman" w:hAnsi="Times New Roman" w:cs="Times New Roman"/>
          <w:sz w:val="24"/>
          <w:szCs w:val="24"/>
        </w:rPr>
        <w:t>from</w:t>
      </w:r>
      <w:r w:rsidR="00EA469F" w:rsidRPr="00AA6A1E">
        <w:rPr>
          <w:rFonts w:ascii="Times New Roman" w:hAnsi="Times New Roman" w:cs="Times New Roman"/>
          <w:sz w:val="24"/>
          <w:szCs w:val="24"/>
        </w:rPr>
        <w:t xml:space="preserve"> </w:t>
      </w:r>
      <w:r w:rsidRPr="00AA6A1E">
        <w:rPr>
          <w:rFonts w:ascii="Times New Roman" w:hAnsi="Times New Roman" w:cs="Times New Roman"/>
          <w:sz w:val="24"/>
          <w:szCs w:val="24"/>
        </w:rPr>
        <w:t>Oct. 2019</w:t>
      </w:r>
      <w:r w:rsidR="00EA469F">
        <w:rPr>
          <w:rFonts w:ascii="Times New Roman" w:hAnsi="Times New Roman" w:cs="Times New Roman"/>
          <w:sz w:val="24"/>
          <w:szCs w:val="24"/>
        </w:rPr>
        <w:t xml:space="preserve"> to </w:t>
      </w:r>
      <w:r w:rsidRPr="00AA6A1E">
        <w:rPr>
          <w:rFonts w:ascii="Times New Roman" w:hAnsi="Times New Roman" w:cs="Times New Roman"/>
          <w:sz w:val="24"/>
          <w:szCs w:val="24"/>
        </w:rPr>
        <w:t xml:space="preserve">Feb. 2020. </w:t>
      </w:r>
      <w:r w:rsidR="007D55F1">
        <w:rPr>
          <w:rFonts w:ascii="Times New Roman" w:hAnsi="Times New Roman" w:cs="Times New Roman"/>
          <w:i/>
          <w:sz w:val="24"/>
          <w:szCs w:val="24"/>
        </w:rPr>
        <w:t xml:space="preserve">Abbreviations: </w:t>
      </w:r>
      <w:r w:rsidR="00D138A5">
        <w:rPr>
          <w:rFonts w:ascii="Times New Roman" w:hAnsi="Times New Roman" w:cs="Times New Roman"/>
          <w:sz w:val="24"/>
          <w:szCs w:val="24"/>
        </w:rPr>
        <w:t xml:space="preserve">FAARM, </w:t>
      </w:r>
      <w:r w:rsidR="00D138A5" w:rsidRPr="00D138A5">
        <w:rPr>
          <w:rFonts w:ascii="Times New Roman" w:hAnsi="Times New Roman" w:cs="Times New Roman"/>
          <w:sz w:val="24"/>
          <w:szCs w:val="24"/>
        </w:rPr>
        <w:t>Food and Agricultural Approaches to Reducing Malnutrition</w:t>
      </w:r>
      <w:r w:rsidR="00D138A5">
        <w:rPr>
          <w:rFonts w:ascii="Times New Roman" w:hAnsi="Times New Roman" w:cs="Times New Roman"/>
          <w:sz w:val="24"/>
          <w:szCs w:val="24"/>
        </w:rPr>
        <w:t>.</w:t>
      </w:r>
    </w:p>
    <w:p w14:paraId="4D6F6703" w14:textId="77777777" w:rsidR="00714B41" w:rsidRDefault="00714B41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2ED5434" w14:textId="2ECA6F16" w:rsidR="00054FED" w:rsidRPr="009870EF" w:rsidRDefault="00054FED" w:rsidP="009870E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77894F1" w14:textId="3F856647" w:rsidR="00D84AEA" w:rsidRDefault="00D84AEA" w:rsidP="00054FE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C8E0A4" w14:textId="77777777" w:rsidR="00F177F9" w:rsidRDefault="00F177F9" w:rsidP="00054FED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F177F9" w:rsidSect="00F177F9">
          <w:footerReference w:type="default" r:id="rId10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4B995D55" w14:textId="0A749570" w:rsidR="00AD124F" w:rsidRPr="00EE5C5B" w:rsidRDefault="00AD124F" w:rsidP="00EE5C5B">
      <w:pPr>
        <w:pStyle w:val="Heading1"/>
      </w:pPr>
      <w:r w:rsidRPr="00EE5C5B">
        <w:lastRenderedPageBreak/>
        <w:t xml:space="preserve">Supplemental Table 1. Number of observations </w:t>
      </w:r>
      <w:r w:rsidR="00F16FE6">
        <w:t xml:space="preserve">and clusters </w:t>
      </w:r>
      <w:r w:rsidRPr="00EE5C5B">
        <w:t>included per round for women’s and children’s egg consumpti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054"/>
        <w:gridCol w:w="1062"/>
        <w:gridCol w:w="1053"/>
        <w:gridCol w:w="1055"/>
        <w:gridCol w:w="1053"/>
        <w:gridCol w:w="1055"/>
        <w:gridCol w:w="1053"/>
        <w:gridCol w:w="1046"/>
      </w:tblGrid>
      <w:tr w:rsidR="00007084" w:rsidRPr="00F4656C" w14:paraId="10B12666" w14:textId="2618A4FB" w:rsidTr="00007084">
        <w:tc>
          <w:tcPr>
            <w:tcW w:w="518" w:type="pct"/>
            <w:vMerge w:val="restart"/>
            <w:tcBorders>
              <w:top w:val="single" w:sz="4" w:space="0" w:color="auto"/>
            </w:tcBorders>
          </w:tcPr>
          <w:p w14:paraId="559E700D" w14:textId="77777777" w:rsidR="00007084" w:rsidRPr="00007084" w:rsidRDefault="00007084" w:rsidP="00FD54BB">
            <w:pPr>
              <w:jc w:val="center"/>
              <w:rPr>
                <w:rFonts w:ascii="Times New Roman" w:hAnsi="Times New Roman" w:cs="Times New Roman"/>
              </w:rPr>
            </w:pPr>
            <w:r w:rsidRPr="00007084">
              <w:rPr>
                <w:rFonts w:ascii="Times New Roman" w:hAnsi="Times New Roman" w:cs="Times New Roman"/>
              </w:rPr>
              <w:t>Survey round</w:t>
            </w:r>
          </w:p>
        </w:tc>
        <w:tc>
          <w:tcPr>
            <w:tcW w:w="2244" w:type="pct"/>
            <w:gridSpan w:val="4"/>
            <w:tcBorders>
              <w:top w:val="single" w:sz="4" w:space="0" w:color="auto"/>
            </w:tcBorders>
          </w:tcPr>
          <w:p w14:paraId="1A6A3915" w14:textId="2C888872" w:rsidR="00007084" w:rsidRPr="00007084" w:rsidRDefault="00007084" w:rsidP="00FD54BB">
            <w:pPr>
              <w:jc w:val="center"/>
              <w:rPr>
                <w:rFonts w:ascii="Times New Roman" w:hAnsi="Times New Roman" w:cs="Times New Roman"/>
              </w:rPr>
            </w:pPr>
            <w:r w:rsidRPr="00007084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2237" w:type="pct"/>
            <w:gridSpan w:val="4"/>
            <w:tcBorders>
              <w:top w:val="single" w:sz="4" w:space="0" w:color="auto"/>
            </w:tcBorders>
          </w:tcPr>
          <w:p w14:paraId="1A7E0495" w14:textId="515A35AA" w:rsidR="00007084" w:rsidRPr="00007084" w:rsidRDefault="00007084" w:rsidP="00FD54B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7084">
              <w:rPr>
                <w:rFonts w:ascii="Times New Roman" w:hAnsi="Times New Roman" w:cs="Times New Roman"/>
              </w:rPr>
              <w:t>Children</w:t>
            </w:r>
            <w:r w:rsidRPr="0000708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07084" w:rsidRPr="00F4656C" w14:paraId="6D5C713B" w14:textId="6F8281F9" w:rsidTr="00007084">
        <w:tc>
          <w:tcPr>
            <w:tcW w:w="518" w:type="pct"/>
            <w:vMerge/>
          </w:tcPr>
          <w:p w14:paraId="771AE25B" w14:textId="77777777" w:rsidR="00007084" w:rsidRPr="00F4656C" w:rsidRDefault="00007084" w:rsidP="00FD54B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4" w:type="pct"/>
            <w:gridSpan w:val="2"/>
            <w:tcBorders>
              <w:bottom w:val="single" w:sz="4" w:space="0" w:color="auto"/>
            </w:tcBorders>
            <w:vAlign w:val="center"/>
          </w:tcPr>
          <w:p w14:paraId="7ED2CE98" w14:textId="404B5599" w:rsidR="00007084" w:rsidRPr="00F4656C" w:rsidRDefault="00007084" w:rsidP="00F16FE6">
            <w:pPr>
              <w:jc w:val="center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21" w:type="pct"/>
            <w:gridSpan w:val="2"/>
            <w:tcBorders>
              <w:bottom w:val="single" w:sz="4" w:space="0" w:color="auto"/>
            </w:tcBorders>
            <w:vAlign w:val="center"/>
          </w:tcPr>
          <w:p w14:paraId="7A733441" w14:textId="70C6524F" w:rsidR="00007084" w:rsidRPr="00F4656C" w:rsidRDefault="00007084" w:rsidP="00F16FE6">
            <w:pPr>
              <w:jc w:val="center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121" w:type="pct"/>
            <w:gridSpan w:val="2"/>
            <w:tcBorders>
              <w:bottom w:val="single" w:sz="4" w:space="0" w:color="auto"/>
            </w:tcBorders>
            <w:vAlign w:val="center"/>
          </w:tcPr>
          <w:p w14:paraId="58D44DF6" w14:textId="1D7F7264" w:rsidR="00007084" w:rsidRPr="00F4656C" w:rsidRDefault="00007084" w:rsidP="00F16FE6">
            <w:pPr>
              <w:jc w:val="center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17" w:type="pct"/>
            <w:gridSpan w:val="2"/>
            <w:tcBorders>
              <w:bottom w:val="single" w:sz="4" w:space="0" w:color="auto"/>
            </w:tcBorders>
            <w:vAlign w:val="center"/>
          </w:tcPr>
          <w:p w14:paraId="7CC10FFC" w14:textId="70269D8D" w:rsidR="00007084" w:rsidRPr="00F4656C" w:rsidRDefault="00007084" w:rsidP="00F16FE6">
            <w:pPr>
              <w:jc w:val="center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Intervention</w:t>
            </w:r>
          </w:p>
        </w:tc>
      </w:tr>
      <w:tr w:rsidR="00007084" w:rsidRPr="00F4656C" w14:paraId="111D478C" w14:textId="77777777" w:rsidTr="00007084">
        <w:tc>
          <w:tcPr>
            <w:tcW w:w="518" w:type="pct"/>
            <w:vMerge/>
          </w:tcPr>
          <w:p w14:paraId="54CF8886" w14:textId="77777777" w:rsidR="00007084" w:rsidRPr="00F4656C" w:rsidRDefault="00007084" w:rsidP="00F16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55086" w14:textId="5CFCC0D5" w:rsidR="00007084" w:rsidRPr="00F4656C" w:rsidRDefault="00007084" w:rsidP="00F16F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bs.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EDF0856" w14:textId="560B13C8" w:rsidR="00007084" w:rsidRPr="00BD040A" w:rsidRDefault="00007084" w:rsidP="00F16F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040A">
              <w:rPr>
                <w:rFonts w:ascii="Times New Roman" w:hAnsi="Times New Roman" w:cs="Times New Roman"/>
                <w:color w:val="000000"/>
              </w:rPr>
              <w:t>Cluster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F950B" w14:textId="03408361" w:rsidR="00007084" w:rsidRPr="00BD040A" w:rsidRDefault="00007084" w:rsidP="00F16F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040A">
              <w:rPr>
                <w:rFonts w:ascii="Times New Roman" w:hAnsi="Times New Roman" w:cs="Times New Roman"/>
                <w:color w:val="000000"/>
              </w:rPr>
              <w:t>Obs.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2115C3FB" w14:textId="17E13B80" w:rsidR="00007084" w:rsidRPr="00BD040A" w:rsidRDefault="00007084" w:rsidP="00F16F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040A">
              <w:rPr>
                <w:rFonts w:ascii="Times New Roman" w:hAnsi="Times New Roman" w:cs="Times New Roman"/>
                <w:color w:val="000000"/>
              </w:rPr>
              <w:t>Cluster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C26C2" w14:textId="2C258B1F" w:rsidR="00007084" w:rsidRPr="00BD040A" w:rsidRDefault="00007084" w:rsidP="00F16F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040A">
              <w:rPr>
                <w:rFonts w:ascii="Times New Roman" w:hAnsi="Times New Roman" w:cs="Times New Roman"/>
                <w:color w:val="000000"/>
              </w:rPr>
              <w:t>Obs.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4DF13ABE" w14:textId="1FEF1C98" w:rsidR="00007084" w:rsidRPr="00BD040A" w:rsidRDefault="00007084" w:rsidP="00F16F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040A">
              <w:rPr>
                <w:rFonts w:ascii="Times New Roman" w:hAnsi="Times New Roman" w:cs="Times New Roman"/>
                <w:color w:val="000000"/>
              </w:rPr>
              <w:t>Clusters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7D19D" w14:textId="2C273B2D" w:rsidR="00007084" w:rsidRPr="00BD040A" w:rsidRDefault="00007084" w:rsidP="00F16F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040A">
              <w:rPr>
                <w:rFonts w:ascii="Times New Roman" w:hAnsi="Times New Roman" w:cs="Times New Roman"/>
                <w:color w:val="000000"/>
              </w:rPr>
              <w:t>Obs.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04717EE2" w14:textId="3C168F3D" w:rsidR="00007084" w:rsidRPr="00BD040A" w:rsidRDefault="00007084" w:rsidP="00F16FE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040A">
              <w:rPr>
                <w:rFonts w:ascii="Times New Roman" w:hAnsi="Times New Roman" w:cs="Times New Roman"/>
                <w:color w:val="000000"/>
              </w:rPr>
              <w:t>Clusters</w:t>
            </w:r>
          </w:p>
        </w:tc>
      </w:tr>
      <w:tr w:rsidR="00D97760" w:rsidRPr="00F4656C" w14:paraId="5F98F40D" w14:textId="158F315B" w:rsidTr="00007084">
        <w:tc>
          <w:tcPr>
            <w:tcW w:w="518" w:type="pct"/>
            <w:tcBorders>
              <w:top w:val="single" w:sz="4" w:space="0" w:color="auto"/>
            </w:tcBorders>
          </w:tcPr>
          <w:p w14:paraId="0E70E085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1FA01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1,309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2CA4FC67" w14:textId="6ECF83BC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C0A7DF" w14:textId="784C92B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1,290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3838FC" w14:textId="6638DB02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31F4CFA2" w14:textId="30A893BB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610</w:t>
            </w: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2B02AA8E" w14:textId="563D395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17CE477B" w14:textId="3A67610B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31653ECF" w14:textId="0168C2E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60358F75" w14:textId="1427615F" w:rsidTr="00007084">
        <w:tc>
          <w:tcPr>
            <w:tcW w:w="518" w:type="pct"/>
          </w:tcPr>
          <w:p w14:paraId="09D783AC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BE31502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EC197" w14:textId="5448CE7B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1A9B80E" w14:textId="5073BC61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23074" w14:textId="2E36C6BA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vAlign w:val="center"/>
          </w:tcPr>
          <w:p w14:paraId="2706D21F" w14:textId="5DEF0365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1" w:type="pct"/>
            <w:vAlign w:val="bottom"/>
          </w:tcPr>
          <w:p w14:paraId="16F1E194" w14:textId="05CD3A7D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vAlign w:val="center"/>
          </w:tcPr>
          <w:p w14:paraId="4BB7AB5B" w14:textId="2055CEF9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557" w:type="pct"/>
            <w:vAlign w:val="bottom"/>
          </w:tcPr>
          <w:p w14:paraId="45CF28A4" w14:textId="2B09B6DD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55348493" w14:textId="3756FF15" w:rsidTr="00007084">
        <w:tc>
          <w:tcPr>
            <w:tcW w:w="518" w:type="pct"/>
          </w:tcPr>
          <w:p w14:paraId="01CD6DB3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0F6189C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4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9F292" w14:textId="08263036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C1AF570" w14:textId="682563FE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4F474" w14:textId="06728FBC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68F38" w14:textId="12E9A829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4D60" w14:textId="2D498143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46C3" w14:textId="5867AA4E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4AADD" w14:textId="2EB916CD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291E0145" w14:textId="3F9B98C8" w:rsidTr="00007084">
        <w:tc>
          <w:tcPr>
            <w:tcW w:w="518" w:type="pct"/>
          </w:tcPr>
          <w:p w14:paraId="5ACEDE28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D2D8DCE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48E9D" w14:textId="3C142DD5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7A5F98A" w14:textId="4A5BC01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6B52A" w14:textId="7400E1AE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31DF0" w14:textId="7282CB85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C3374" w14:textId="77F0B57D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0753A" w14:textId="5F8E29F3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08D9" w14:textId="0DAC85A3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33463C45" w14:textId="0CFD3EA8" w:rsidTr="00007084">
        <w:tc>
          <w:tcPr>
            <w:tcW w:w="518" w:type="pct"/>
          </w:tcPr>
          <w:p w14:paraId="7F238DAD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1FF2F58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CC961" w14:textId="6D2F1047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5C80270" w14:textId="27400496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A0C05" w14:textId="60DECDDD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23064" w14:textId="4820CBDF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1058" w14:textId="686F678E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764E4" w14:textId="5F7EE3B9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973FE" w14:textId="2E8F812A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72DB3D68" w14:textId="04C3C3A0" w:rsidTr="00007084">
        <w:tc>
          <w:tcPr>
            <w:tcW w:w="518" w:type="pct"/>
          </w:tcPr>
          <w:p w14:paraId="2882FACF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3DCA593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96314" w14:textId="41907412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2C8D218" w14:textId="45C674BD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A9B1F" w14:textId="5E8C88A6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0A674" w14:textId="26EBE5C6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10B1C" w14:textId="14E4A933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E91C5" w14:textId="04C6B52C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7743" w14:textId="525AFA44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6D5DBDB1" w14:textId="28D030A4" w:rsidTr="00007084">
        <w:tc>
          <w:tcPr>
            <w:tcW w:w="518" w:type="pct"/>
          </w:tcPr>
          <w:p w14:paraId="5FCFAEF3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D7776F8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9D643" w14:textId="5DC1AF2E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B1BE801" w14:textId="70DAF019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9DCE6" w14:textId="506341B0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03505" w14:textId="577DC4F5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7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1017E" w14:textId="233BD19C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EE5AB" w14:textId="4CB41EDE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6BB40" w14:textId="073FE846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00F240E3" w14:textId="0FAA5E85" w:rsidTr="00007084">
        <w:tc>
          <w:tcPr>
            <w:tcW w:w="518" w:type="pct"/>
          </w:tcPr>
          <w:p w14:paraId="404310B5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7E4CEB0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60A94" w14:textId="6A6A4CFA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FDA1519" w14:textId="37DD8076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6595F" w14:textId="2BA1D2F4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2DC8" w14:textId="229C1AA1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3D065" w14:textId="48E51D78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1395B" w14:textId="68730641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8C6BF" w14:textId="39BE6DE4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6154D59F" w14:textId="03ED4A3C" w:rsidTr="00007084">
        <w:tc>
          <w:tcPr>
            <w:tcW w:w="518" w:type="pct"/>
          </w:tcPr>
          <w:p w14:paraId="68AFFC5C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2714298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A5B42" w14:textId="0B1807C9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E14991D" w14:textId="6220B631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EF87D" w14:textId="3046D0E5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2A37C" w14:textId="438F64E8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59CFD" w14:textId="18A86F98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69D7E" w14:textId="361E71EF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7FCB" w14:textId="598AA0F6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71D12EA3" w14:textId="224457BA" w:rsidTr="00007084">
        <w:tc>
          <w:tcPr>
            <w:tcW w:w="518" w:type="pct"/>
          </w:tcPr>
          <w:p w14:paraId="0E940F5A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11DBA52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745B0" w14:textId="33EF7240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C81D8B2" w14:textId="6E8BA43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3B2FF" w14:textId="27C8B3B0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2F6A3" w14:textId="122FB5F2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7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50246" w14:textId="10CDDC62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C9A1D" w14:textId="776474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65143" w14:textId="364DF51A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20A1C055" w14:textId="48C8573F" w:rsidTr="00007084">
        <w:tc>
          <w:tcPr>
            <w:tcW w:w="518" w:type="pct"/>
          </w:tcPr>
          <w:p w14:paraId="00F716D5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233A759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CB5DB" w14:textId="03FEDEFD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2A7BD21" w14:textId="43A9793B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05F43" w14:textId="59A24040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F5804" w14:textId="4AD6AF50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C0700" w14:textId="448C5DFD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07C6A" w14:textId="7DC519CF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7F8E8" w14:textId="67C0CA53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659138D0" w14:textId="3AA4C123" w:rsidTr="00007084">
        <w:tc>
          <w:tcPr>
            <w:tcW w:w="518" w:type="pct"/>
          </w:tcPr>
          <w:p w14:paraId="785C3DD7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5BD4D75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4D118" w14:textId="63BD4C4D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A5127CB" w14:textId="31F9823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181C6" w14:textId="4087C4DF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699E" w14:textId="742366F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3110" w14:textId="57FE8A33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0A831" w14:textId="6A253495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21EC" w14:textId="6A1EB0DC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D97760" w:rsidRPr="00F4656C" w14:paraId="6E26A78F" w14:textId="4A2C3C24" w:rsidTr="00007084">
        <w:tc>
          <w:tcPr>
            <w:tcW w:w="518" w:type="pct"/>
          </w:tcPr>
          <w:p w14:paraId="0F3D7BAD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4BE55D8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D349A" w14:textId="70250F3F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4F00992" w14:textId="6FD6552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21EC2" w14:textId="33986EE3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C1888" w14:textId="3F4C4865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6939" w14:textId="5B08B7D1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5E1DD" w14:textId="4EEA1318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C1004" w14:textId="3673D88A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7B59B3C8" w14:textId="4FCF2240" w:rsidTr="00007084">
        <w:tc>
          <w:tcPr>
            <w:tcW w:w="518" w:type="pct"/>
          </w:tcPr>
          <w:p w14:paraId="5BF715B4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10884DD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52515" w14:textId="58C6C598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EDDF065" w14:textId="2027A86D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5CA26" w14:textId="79E2C610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C31EE" w14:textId="56E2F109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9E44D" w14:textId="7880BF57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425C4" w14:textId="5630599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1BEF3" w14:textId="15470033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0A8AFB2F" w14:textId="38E757FB" w:rsidTr="00007084">
        <w:tc>
          <w:tcPr>
            <w:tcW w:w="518" w:type="pct"/>
          </w:tcPr>
          <w:p w14:paraId="3B52E8DB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6BBF44B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76C99" w14:textId="5C972CA9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397E02D" w14:textId="251C550C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C7C36" w14:textId="0BD55E95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FECCD" w14:textId="1F68F28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0C991" w14:textId="7E395474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C2EC5" w14:textId="02E82DC6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FAA6" w14:textId="5FDF64BD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6D75E957" w14:textId="586A6A33" w:rsidTr="00007084">
        <w:tc>
          <w:tcPr>
            <w:tcW w:w="518" w:type="pct"/>
          </w:tcPr>
          <w:p w14:paraId="10D2F5B8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8295DCD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683BB" w14:textId="2E99446F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6003FAA" w14:textId="110E0F1D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22500" w14:textId="139A3CE5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72D75" w14:textId="7DA5D750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EE7E" w14:textId="7869DD0C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7AD08" w14:textId="0AB181D8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913B4" w14:textId="18289A0D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58625E0C" w14:textId="10F58675" w:rsidTr="00007084">
        <w:tc>
          <w:tcPr>
            <w:tcW w:w="518" w:type="pct"/>
          </w:tcPr>
          <w:p w14:paraId="5F859BD9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3B8CDBE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48C58" w14:textId="48E32586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3B9B9CF" w14:textId="6ED87F9D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4FF8C" w14:textId="1F1ECA9A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9EE21" w14:textId="2A9264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E578A" w14:textId="10521FC1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116BF" w14:textId="5BA04C5C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F478" w14:textId="68AAB412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D97760" w:rsidRPr="00F4656C" w14:paraId="6C359902" w14:textId="023681C1" w:rsidTr="00007084">
        <w:tc>
          <w:tcPr>
            <w:tcW w:w="518" w:type="pct"/>
          </w:tcPr>
          <w:p w14:paraId="50BEE932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7050026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13565" w14:textId="4D235F4B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5E39B9B" w14:textId="7DA8CB6E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8CF26" w14:textId="7B4F2C44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54F12" w14:textId="1F6C814B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3B40E" w14:textId="3998F579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71D23" w14:textId="6891151C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7AA5" w14:textId="77CAFE16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17DB9D82" w14:textId="5F99C1E4" w:rsidTr="00007084">
        <w:tc>
          <w:tcPr>
            <w:tcW w:w="518" w:type="pct"/>
          </w:tcPr>
          <w:p w14:paraId="5F3BE500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7CD13D5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78170" w14:textId="610BA360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17E9C42" w14:textId="10BA4CF8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0840C" w14:textId="276220FE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D6D8F" w14:textId="071FA16D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A7CF3" w14:textId="3C0DEBF0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10223" w14:textId="5A7F519B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03046" w14:textId="4182933E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41C08AC2" w14:textId="0A38BEF5" w:rsidTr="00007084">
        <w:tc>
          <w:tcPr>
            <w:tcW w:w="518" w:type="pct"/>
          </w:tcPr>
          <w:p w14:paraId="5F363ED2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3F14D9C7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33906" w14:textId="16877FA1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DF378D1" w14:textId="449D7A22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9ADBF" w14:textId="7A988683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EB561" w14:textId="5456BC11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D7D5" w14:textId="7D212CE0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120B4" w14:textId="4D4867B8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6218" w14:textId="4957981A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D97760" w:rsidRPr="00F4656C" w14:paraId="2AE5BD71" w14:textId="7C7A092F" w:rsidTr="00007084">
        <w:tc>
          <w:tcPr>
            <w:tcW w:w="518" w:type="pct"/>
          </w:tcPr>
          <w:p w14:paraId="12980780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D6476DD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0A2A3" w14:textId="67381096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4230F36C" w14:textId="418F90BE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CB23E" w14:textId="486D526A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748E1" w14:textId="3D0B3C7F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EC0E" w14:textId="7CC393A5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3C6FE" w14:textId="73C7E5FC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F4170" w14:textId="4072EA79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D97760" w:rsidRPr="00F4656C" w14:paraId="56127C17" w14:textId="743E5F25" w:rsidTr="00007084">
        <w:tc>
          <w:tcPr>
            <w:tcW w:w="518" w:type="pct"/>
          </w:tcPr>
          <w:p w14:paraId="4AA1503F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9906392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157B9" w14:textId="6CE1472C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234893FC" w14:textId="025C2A59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E4C02" w14:textId="24FF8C0B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1EA03" w14:textId="2EEEFA1F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F5C2E" w14:textId="76040DF6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B4928" w14:textId="5B42CA7F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4F938" w14:textId="1399F34F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1D7E1880" w14:textId="606986AC" w:rsidTr="00007084">
        <w:tc>
          <w:tcPr>
            <w:tcW w:w="518" w:type="pct"/>
          </w:tcPr>
          <w:p w14:paraId="1E2F623D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1AD87682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DC105" w14:textId="1974466B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D47237A" w14:textId="0E1F2150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44BB9" w14:textId="7AAC4C2C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8FFC0" w14:textId="56B6ACE9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18D9" w14:textId="14987B4C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8291E" w14:textId="616015B8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7091" w14:textId="1417DEE4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5B389303" w14:textId="4DCB3CB9" w:rsidTr="00007084">
        <w:tc>
          <w:tcPr>
            <w:tcW w:w="518" w:type="pct"/>
          </w:tcPr>
          <w:p w14:paraId="097EAD9C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5BD6FB9B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3BCD" w14:textId="1CBE2BD9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617F6384" w14:textId="50F2B72E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CC5D5" w14:textId="3EF32D72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9A29B" w14:textId="5AA9D352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41FFB" w14:textId="38BEDFDC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0047A" w14:textId="097C10FB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55B14" w14:textId="72CE855A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68D02F7D" w14:textId="61E3C7E2" w:rsidTr="00007084">
        <w:tc>
          <w:tcPr>
            <w:tcW w:w="518" w:type="pct"/>
          </w:tcPr>
          <w:p w14:paraId="246CBA00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A2858A7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3E4E" w14:textId="46A4E76B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8DE09E2" w14:textId="2884E40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3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D0948" w14:textId="122332D4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E0FD2" w14:textId="2ADE5C70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C3DA0" w14:textId="0D9EDF2E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1DAB4" w14:textId="6E6BE63A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1D16" w14:textId="77DEB432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1A281508" w14:textId="6D00DC16" w:rsidTr="00007084">
        <w:tc>
          <w:tcPr>
            <w:tcW w:w="518" w:type="pct"/>
            <w:tcBorders>
              <w:bottom w:val="single" w:sz="4" w:space="0" w:color="auto"/>
            </w:tcBorders>
          </w:tcPr>
          <w:p w14:paraId="15BAB13E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Endline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2E6167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1,2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42E1" w14:textId="3F4EC791" w:rsidR="00D97760" w:rsidRPr="00007084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0708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5B8A01" w14:textId="755EE96F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1,27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6AB87" w14:textId="6B619C45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9776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A1D2E" w14:textId="50A9EBC4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8AF1C" w14:textId="22E49C8A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5F3A" w14:textId="1F84F506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F46D6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2503" w14:textId="35B3CE96" w:rsidR="00D97760" w:rsidRPr="007F46D6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16FE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D97760" w:rsidRPr="00F4656C" w14:paraId="57CA02AC" w14:textId="3480C905" w:rsidTr="00007084"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0EBB8909" w14:textId="77777777" w:rsidR="00D97760" w:rsidRPr="00F4656C" w:rsidRDefault="00D97760" w:rsidP="00D97760">
            <w:pPr>
              <w:rPr>
                <w:rFonts w:ascii="Times New Roman" w:hAnsi="Times New Roman" w:cs="Times New Roman"/>
              </w:rPr>
            </w:pPr>
            <w:r w:rsidRPr="00F4656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4C96E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11,666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2DA79B85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04C6A" w14:textId="6AC89FCE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11,782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1FBA9816" w14:textId="77777777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054FA" w14:textId="5DAF0E0B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656C">
              <w:rPr>
                <w:rFonts w:ascii="Times New Roman" w:hAnsi="Times New Roman" w:cs="Times New Roman"/>
                <w:color w:val="000000"/>
              </w:rPr>
              <w:t>8,7</w:t>
            </w: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0F62EEEF" w14:textId="77777777" w:rsidR="00D97760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8C5D2" w14:textId="2A22AD66" w:rsidR="00D97760" w:rsidRPr="00F4656C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,732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4BAC91FE" w14:textId="77777777" w:rsidR="00D97760" w:rsidRDefault="00D97760" w:rsidP="00D9776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BD56436" w14:textId="372E800D" w:rsidR="00AD124F" w:rsidRPr="00F4656C" w:rsidRDefault="00AD124F" w:rsidP="00AD124F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4656C">
        <w:rPr>
          <w:rFonts w:ascii="Times New Roman" w:hAnsi="Times New Roman" w:cs="Times New Roman"/>
          <w:sz w:val="18"/>
          <w:szCs w:val="18"/>
        </w:rPr>
        <w:t>Excludes</w:t>
      </w:r>
      <w:proofErr w:type="spellEnd"/>
      <w:r w:rsidRPr="00F4656C">
        <w:rPr>
          <w:rFonts w:ascii="Times New Roman" w:hAnsi="Times New Roman" w:cs="Times New Roman"/>
          <w:sz w:val="18"/>
          <w:szCs w:val="18"/>
        </w:rPr>
        <w:t xml:space="preserve"> observations in which child was less than 6 months old</w:t>
      </w:r>
      <w:r w:rsidR="00377AAF">
        <w:rPr>
          <w:rFonts w:ascii="Times New Roman" w:hAnsi="Times New Roman" w:cs="Times New Roman"/>
          <w:sz w:val="18"/>
          <w:szCs w:val="18"/>
        </w:rPr>
        <w:t xml:space="preserve"> at the time of the survey</w:t>
      </w:r>
      <w:r w:rsidRPr="00F4656C">
        <w:rPr>
          <w:rFonts w:ascii="Times New Roman" w:hAnsi="Times New Roman" w:cs="Times New Roman"/>
          <w:sz w:val="18"/>
          <w:szCs w:val="18"/>
        </w:rPr>
        <w:t>.</w:t>
      </w:r>
    </w:p>
    <w:p w14:paraId="77246DE8" w14:textId="77777777" w:rsidR="00AD124F" w:rsidRDefault="00AD12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0F76A1" w14:textId="2A449364" w:rsidR="00F177F9" w:rsidRPr="00A0686C" w:rsidRDefault="00F177F9" w:rsidP="00EE5C5B">
      <w:pPr>
        <w:pStyle w:val="Heading1"/>
      </w:pPr>
      <w:r>
        <w:lastRenderedPageBreak/>
        <w:t xml:space="preserve">Supplemental Table </w:t>
      </w:r>
      <w:r w:rsidR="003C7BCA">
        <w:t>2</w:t>
      </w:r>
      <w:r>
        <w:t xml:space="preserve">. Poultry shed </w:t>
      </w:r>
      <w:r w:rsidR="00F71A8C">
        <w:t>ownership and characteristics</w:t>
      </w:r>
      <w:r>
        <w:t xml:space="preserve"> </w:t>
      </w:r>
      <w:r w:rsidR="001831FC">
        <w:t xml:space="preserve">of </w:t>
      </w:r>
      <w:r>
        <w:t xml:space="preserve">FAARM intervention and control households </w:t>
      </w:r>
      <w:r w:rsidR="007C4EBD">
        <w:t xml:space="preserve">at </w:t>
      </w:r>
      <w:r w:rsidR="001765C7">
        <w:t>endline (Oct</w:t>
      </w:r>
      <w:r w:rsidR="001831FC">
        <w:t>.</w:t>
      </w:r>
      <w:r w:rsidR="001765C7">
        <w:t xml:space="preserve"> 2019 </w:t>
      </w:r>
      <w:r w:rsidR="001831FC">
        <w:t>-</w:t>
      </w:r>
      <w:r w:rsidR="001765C7">
        <w:t xml:space="preserve"> Feb</w:t>
      </w:r>
      <w:r w:rsidR="001831FC">
        <w:t>.</w:t>
      </w:r>
      <w:r w:rsidR="001765C7">
        <w:t xml:space="preserve"> 2020)</w:t>
      </w:r>
      <w:r w:rsidR="007C4EBD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1355"/>
        <w:gridCol w:w="1355"/>
        <w:gridCol w:w="427"/>
        <w:gridCol w:w="928"/>
        <w:gridCol w:w="1356"/>
      </w:tblGrid>
      <w:tr w:rsidR="00C36A4D" w:rsidRPr="005D5A72" w14:paraId="00BC5861" w14:textId="77777777" w:rsidTr="008274BC">
        <w:trPr>
          <w:trHeight w:val="175"/>
        </w:trPr>
        <w:tc>
          <w:tcPr>
            <w:tcW w:w="3985" w:type="dxa"/>
            <w:tcBorders>
              <w:top w:val="single" w:sz="4" w:space="0" w:color="auto"/>
            </w:tcBorders>
          </w:tcPr>
          <w:p w14:paraId="4046F16E" w14:textId="77777777" w:rsidR="001831FC" w:rsidRPr="0023438C" w:rsidRDefault="001831FC" w:rsidP="00054FED">
            <w:pPr>
              <w:rPr>
                <w:rFonts w:ascii="Times New Roman" w:hAnsi="Times New Roman" w:cs="Times New Roman"/>
                <w:szCs w:val="24"/>
              </w:rPr>
            </w:pPr>
            <w:r w:rsidRPr="0023438C">
              <w:rPr>
                <w:rFonts w:ascii="Times New Roman" w:hAnsi="Times New Roman" w:cs="Times New Roman"/>
                <w:szCs w:val="24"/>
              </w:rPr>
              <w:t>Characteristic</w:t>
            </w:r>
          </w:p>
        </w:tc>
        <w:tc>
          <w:tcPr>
            <w:tcW w:w="3137" w:type="dxa"/>
            <w:gridSpan w:val="3"/>
            <w:tcBorders>
              <w:top w:val="single" w:sz="4" w:space="0" w:color="auto"/>
            </w:tcBorders>
          </w:tcPr>
          <w:p w14:paraId="73FAFC32" w14:textId="7BDAF208" w:rsidR="001831FC" w:rsidRPr="0023438C" w:rsidRDefault="001831FC" w:rsidP="00D4115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438C">
              <w:rPr>
                <w:rFonts w:ascii="Times New Roman" w:hAnsi="Times New Roman" w:cs="Times New Roman"/>
                <w:szCs w:val="24"/>
              </w:rPr>
              <w:t>Control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</w:tcBorders>
          </w:tcPr>
          <w:p w14:paraId="5C2E8BF7" w14:textId="124185EC" w:rsidR="001831FC" w:rsidRPr="0023438C" w:rsidRDefault="001831FC" w:rsidP="00D4115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3438C">
              <w:rPr>
                <w:rFonts w:ascii="Times New Roman" w:hAnsi="Times New Roman" w:cs="Times New Roman"/>
                <w:szCs w:val="24"/>
              </w:rPr>
              <w:t>Intervention</w:t>
            </w:r>
          </w:p>
        </w:tc>
      </w:tr>
      <w:tr w:rsidR="00C36A4D" w:rsidRPr="005D5A72" w14:paraId="30771FD5" w14:textId="77777777" w:rsidTr="0081022D">
        <w:trPr>
          <w:trHeight w:val="289"/>
        </w:trPr>
        <w:tc>
          <w:tcPr>
            <w:tcW w:w="3985" w:type="dxa"/>
            <w:tcBorders>
              <w:bottom w:val="single" w:sz="4" w:space="0" w:color="auto"/>
            </w:tcBorders>
          </w:tcPr>
          <w:p w14:paraId="2AE73164" w14:textId="2509EA9F" w:rsidR="001831FC" w:rsidRDefault="001831FC" w:rsidP="00054FE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3C30CEAA" w14:textId="166F57BC" w:rsidR="001831FC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E90BE" w14:textId="7B4F6D21" w:rsidR="001831FC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1355" w:type="dxa"/>
            <w:gridSpan w:val="2"/>
            <w:tcBorders>
              <w:bottom w:val="single" w:sz="4" w:space="0" w:color="auto"/>
            </w:tcBorders>
            <w:vAlign w:val="bottom"/>
          </w:tcPr>
          <w:p w14:paraId="12095274" w14:textId="4139C370" w:rsidR="001831FC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14:paraId="00E3711D" w14:textId="7336A3EA" w:rsidR="001831FC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%</w:t>
            </w:r>
          </w:p>
        </w:tc>
      </w:tr>
      <w:tr w:rsidR="00C36A4D" w:rsidRPr="005D5A72" w14:paraId="42CA819E" w14:textId="77777777" w:rsidTr="0081022D">
        <w:trPr>
          <w:trHeight w:val="307"/>
        </w:trPr>
        <w:tc>
          <w:tcPr>
            <w:tcW w:w="3985" w:type="dxa"/>
            <w:tcBorders>
              <w:top w:val="single" w:sz="4" w:space="0" w:color="auto"/>
            </w:tcBorders>
          </w:tcPr>
          <w:p w14:paraId="723343E5" w14:textId="77777777" w:rsidR="001831FC" w:rsidRDefault="001831FC" w:rsidP="00054FE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14:paraId="33C0A46C" w14:textId="68908998" w:rsidR="001831FC" w:rsidRDefault="00883F9A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  <w:r w:rsidR="001831FC">
              <w:rPr>
                <w:rFonts w:ascii="Times New Roman" w:hAnsi="Times New Roman" w:cs="Times New Roman"/>
                <w:color w:val="000000"/>
                <w:szCs w:val="24"/>
              </w:rPr>
              <w:t>=1213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0A35F" w14:textId="77777777" w:rsidR="001831FC" w:rsidDel="001831FC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5" w:type="dxa"/>
            <w:gridSpan w:val="2"/>
            <w:tcBorders>
              <w:top w:val="single" w:sz="4" w:space="0" w:color="auto"/>
            </w:tcBorders>
            <w:vAlign w:val="bottom"/>
          </w:tcPr>
          <w:p w14:paraId="7C3828B5" w14:textId="0BFB8D79" w:rsidR="001831FC" w:rsidRDefault="00883F9A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  <w:r w:rsidR="001831FC">
              <w:rPr>
                <w:rFonts w:ascii="Times New Roman" w:hAnsi="Times New Roman" w:cs="Times New Roman"/>
                <w:color w:val="000000"/>
                <w:szCs w:val="24"/>
              </w:rPr>
              <w:t>=122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117EA69D" w14:textId="77777777" w:rsidR="001831FC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C36A4D" w:rsidRPr="005D5A72" w14:paraId="24B29281" w14:textId="77777777" w:rsidTr="0081022D">
        <w:tc>
          <w:tcPr>
            <w:tcW w:w="3985" w:type="dxa"/>
          </w:tcPr>
          <w:p w14:paraId="25C903E0" w14:textId="5BE56927" w:rsidR="001831FC" w:rsidRPr="005D5A72" w:rsidRDefault="001831FC" w:rsidP="00054FE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wns a poultry shed</w:t>
            </w:r>
          </w:p>
        </w:tc>
        <w:tc>
          <w:tcPr>
            <w:tcW w:w="1355" w:type="dxa"/>
            <w:vAlign w:val="bottom"/>
          </w:tcPr>
          <w:p w14:paraId="234595B7" w14:textId="743FABD7" w:rsidR="001831FC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66F69" w14:textId="3D259AE1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.5</w:t>
            </w:r>
          </w:p>
        </w:tc>
        <w:tc>
          <w:tcPr>
            <w:tcW w:w="1355" w:type="dxa"/>
            <w:gridSpan w:val="2"/>
            <w:vAlign w:val="bottom"/>
          </w:tcPr>
          <w:p w14:paraId="248D07C3" w14:textId="526D1F41" w:rsidR="001831FC" w:rsidRDefault="00883F9A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66</w:t>
            </w:r>
          </w:p>
        </w:tc>
        <w:tc>
          <w:tcPr>
            <w:tcW w:w="1356" w:type="dxa"/>
            <w:vAlign w:val="bottom"/>
          </w:tcPr>
          <w:p w14:paraId="2B0CCA1D" w14:textId="10651AE7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4.3</w:t>
            </w:r>
          </w:p>
        </w:tc>
      </w:tr>
      <w:tr w:rsidR="00C36A4D" w:rsidRPr="005D5A72" w14:paraId="0F70A098" w14:textId="77777777" w:rsidTr="0081022D">
        <w:tc>
          <w:tcPr>
            <w:tcW w:w="3985" w:type="dxa"/>
          </w:tcPr>
          <w:p w14:paraId="581329A9" w14:textId="77777777" w:rsidR="001831FC" w:rsidRDefault="001831FC" w:rsidP="00F71A8C">
            <w:pPr>
              <w:rPr>
                <w:rFonts w:ascii="Times New Roman" w:hAnsi="Times New Roman" w:cs="Times New Roman"/>
                <w:i/>
                <w:szCs w:val="24"/>
              </w:rPr>
            </w:pPr>
          </w:p>
        </w:tc>
        <w:tc>
          <w:tcPr>
            <w:tcW w:w="1355" w:type="dxa"/>
            <w:vAlign w:val="bottom"/>
          </w:tcPr>
          <w:p w14:paraId="2BD34837" w14:textId="77777777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22BDB" w14:textId="3F8D53C3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5" w:type="dxa"/>
            <w:gridSpan w:val="2"/>
            <w:vAlign w:val="bottom"/>
          </w:tcPr>
          <w:p w14:paraId="405D40C4" w14:textId="77777777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6" w:type="dxa"/>
            <w:vAlign w:val="bottom"/>
          </w:tcPr>
          <w:p w14:paraId="09C96D3E" w14:textId="516F92BD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C36A4D" w:rsidRPr="005D5A72" w14:paraId="3B585D98" w14:textId="77777777" w:rsidTr="0081022D">
        <w:tc>
          <w:tcPr>
            <w:tcW w:w="3985" w:type="dxa"/>
          </w:tcPr>
          <w:p w14:paraId="0DF704E7" w14:textId="60EB0DE1" w:rsidR="001831FC" w:rsidRPr="00F71A8C" w:rsidRDefault="001831FC" w:rsidP="00F71A8C">
            <w:pPr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szCs w:val="24"/>
              </w:rPr>
              <w:t>Poultry shed characteristics</w:t>
            </w:r>
          </w:p>
        </w:tc>
        <w:tc>
          <w:tcPr>
            <w:tcW w:w="1355" w:type="dxa"/>
            <w:vAlign w:val="bottom"/>
          </w:tcPr>
          <w:p w14:paraId="30708B48" w14:textId="4C6F1B18" w:rsidR="001831FC" w:rsidRDefault="00883F9A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  <w:r w:rsidR="001831FC">
              <w:rPr>
                <w:rFonts w:ascii="Times New Roman" w:hAnsi="Times New Roman" w:cs="Times New Roman"/>
                <w:color w:val="000000"/>
                <w:szCs w:val="24"/>
              </w:rPr>
              <w:t>=1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3DBB9" w14:textId="40DE408F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5" w:type="dxa"/>
            <w:gridSpan w:val="2"/>
            <w:vAlign w:val="bottom"/>
          </w:tcPr>
          <w:p w14:paraId="5D6F8265" w14:textId="5D6F5423" w:rsidR="001831FC" w:rsidRDefault="00883F9A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N</w:t>
            </w:r>
            <w:r w:rsidR="001831FC">
              <w:rPr>
                <w:rFonts w:ascii="Times New Roman" w:hAnsi="Times New Roman" w:cs="Times New Roman"/>
                <w:color w:val="000000"/>
                <w:szCs w:val="24"/>
              </w:rPr>
              <w:t>=654</w:t>
            </w:r>
          </w:p>
        </w:tc>
        <w:tc>
          <w:tcPr>
            <w:tcW w:w="1356" w:type="dxa"/>
            <w:vAlign w:val="bottom"/>
          </w:tcPr>
          <w:p w14:paraId="55911ED3" w14:textId="200DCDEC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C36A4D" w:rsidRPr="005D5A72" w14:paraId="1D234F72" w14:textId="77777777" w:rsidTr="0081022D">
        <w:trPr>
          <w:trHeight w:val="274"/>
        </w:trPr>
        <w:tc>
          <w:tcPr>
            <w:tcW w:w="3985" w:type="dxa"/>
          </w:tcPr>
          <w:p w14:paraId="549725F4" w14:textId="5E32FD41" w:rsidR="001831FC" w:rsidRPr="005D5A72" w:rsidRDefault="00E65D85" w:rsidP="00054FE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ditional/unimproved shed</w:t>
            </w:r>
          </w:p>
        </w:tc>
        <w:tc>
          <w:tcPr>
            <w:tcW w:w="1355" w:type="dxa"/>
            <w:vAlign w:val="bottom"/>
          </w:tcPr>
          <w:p w14:paraId="469E9D56" w14:textId="652A7E0D" w:rsidR="001831FC" w:rsidRPr="005D5A72" w:rsidRDefault="00E65D85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7DBA1" w14:textId="2A32B7F4" w:rsidR="001831FC" w:rsidRPr="005D5A72" w:rsidRDefault="00E65D85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9.9</w:t>
            </w:r>
          </w:p>
        </w:tc>
        <w:tc>
          <w:tcPr>
            <w:tcW w:w="1355" w:type="dxa"/>
            <w:gridSpan w:val="2"/>
            <w:vAlign w:val="bottom"/>
          </w:tcPr>
          <w:p w14:paraId="496E8EC0" w14:textId="76C7CF73" w:rsidR="001831FC" w:rsidRPr="005D5A72" w:rsidRDefault="00E65D85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1356" w:type="dxa"/>
            <w:vAlign w:val="bottom"/>
          </w:tcPr>
          <w:p w14:paraId="6DD19A8F" w14:textId="6A6E5760" w:rsidR="001831FC" w:rsidRPr="005D5A72" w:rsidRDefault="00E65D85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.6</w:t>
            </w:r>
          </w:p>
        </w:tc>
      </w:tr>
      <w:tr w:rsidR="00C36A4D" w:rsidRPr="005D5A72" w14:paraId="202FA3FF" w14:textId="77777777" w:rsidTr="0081022D">
        <w:tc>
          <w:tcPr>
            <w:tcW w:w="3985" w:type="dxa"/>
          </w:tcPr>
          <w:p w14:paraId="6EAB86AD" w14:textId="77777777" w:rsidR="001831FC" w:rsidRPr="005D5A72" w:rsidRDefault="001831FC" w:rsidP="00054FE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parate rooms for adult chickens and chicks</w:t>
            </w:r>
          </w:p>
        </w:tc>
        <w:tc>
          <w:tcPr>
            <w:tcW w:w="1355" w:type="dxa"/>
            <w:vAlign w:val="bottom"/>
          </w:tcPr>
          <w:p w14:paraId="7770A833" w14:textId="6C8A7908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A98E1" w14:textId="2B261B9D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6.5</w:t>
            </w:r>
          </w:p>
        </w:tc>
        <w:tc>
          <w:tcPr>
            <w:tcW w:w="1355" w:type="dxa"/>
            <w:gridSpan w:val="2"/>
            <w:vAlign w:val="bottom"/>
          </w:tcPr>
          <w:p w14:paraId="5FD02FE8" w14:textId="3D9CC6D7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491</w:t>
            </w:r>
          </w:p>
        </w:tc>
        <w:tc>
          <w:tcPr>
            <w:tcW w:w="1356" w:type="dxa"/>
            <w:vAlign w:val="bottom"/>
          </w:tcPr>
          <w:p w14:paraId="3FA7B74C" w14:textId="2D79D1D1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75.1</w:t>
            </w:r>
          </w:p>
        </w:tc>
      </w:tr>
      <w:tr w:rsidR="00C36A4D" w:rsidRPr="005D5A72" w14:paraId="18DA7DDA" w14:textId="77777777" w:rsidTr="0081022D">
        <w:tc>
          <w:tcPr>
            <w:tcW w:w="3985" w:type="dxa"/>
          </w:tcPr>
          <w:p w14:paraId="5EB328C1" w14:textId="77777777" w:rsidR="001831FC" w:rsidRPr="005D5A72" w:rsidRDefault="001831FC" w:rsidP="00054FE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Off the ground</w:t>
            </w:r>
          </w:p>
        </w:tc>
        <w:tc>
          <w:tcPr>
            <w:tcW w:w="1355" w:type="dxa"/>
            <w:vAlign w:val="bottom"/>
          </w:tcPr>
          <w:p w14:paraId="4C70FFC8" w14:textId="56232740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F5A05" w14:textId="200A2A23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75.3</w:t>
            </w:r>
          </w:p>
        </w:tc>
        <w:tc>
          <w:tcPr>
            <w:tcW w:w="1355" w:type="dxa"/>
            <w:gridSpan w:val="2"/>
            <w:vAlign w:val="bottom"/>
          </w:tcPr>
          <w:p w14:paraId="0ADD053B" w14:textId="4F5F239E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221</w:t>
            </w:r>
          </w:p>
        </w:tc>
        <w:tc>
          <w:tcPr>
            <w:tcW w:w="1356" w:type="dxa"/>
            <w:vAlign w:val="bottom"/>
          </w:tcPr>
          <w:p w14:paraId="259D267E" w14:textId="43C847D5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33.8</w:t>
            </w:r>
          </w:p>
        </w:tc>
      </w:tr>
      <w:tr w:rsidR="00C36A4D" w:rsidRPr="005D5A72" w14:paraId="0198BDF2" w14:textId="77777777" w:rsidTr="0081022D">
        <w:tc>
          <w:tcPr>
            <w:tcW w:w="3985" w:type="dxa"/>
          </w:tcPr>
          <w:p w14:paraId="111AD204" w14:textId="77777777" w:rsidR="001831FC" w:rsidRPr="005D5A72" w:rsidRDefault="001831FC" w:rsidP="00054FE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Well-ventilated (window)</w:t>
            </w:r>
          </w:p>
        </w:tc>
        <w:tc>
          <w:tcPr>
            <w:tcW w:w="1355" w:type="dxa"/>
            <w:vAlign w:val="bottom"/>
          </w:tcPr>
          <w:p w14:paraId="08CC642E" w14:textId="745B6370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7914F" w14:textId="295FA0B1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44.8</w:t>
            </w:r>
          </w:p>
        </w:tc>
        <w:tc>
          <w:tcPr>
            <w:tcW w:w="1355" w:type="dxa"/>
            <w:gridSpan w:val="2"/>
            <w:vAlign w:val="bottom"/>
          </w:tcPr>
          <w:p w14:paraId="1414C72E" w14:textId="124411BD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490</w:t>
            </w:r>
          </w:p>
        </w:tc>
        <w:tc>
          <w:tcPr>
            <w:tcW w:w="1356" w:type="dxa"/>
            <w:vAlign w:val="bottom"/>
          </w:tcPr>
          <w:p w14:paraId="508E63D5" w14:textId="4EEC7F22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74.9</w:t>
            </w:r>
          </w:p>
        </w:tc>
      </w:tr>
      <w:tr w:rsidR="00C36A4D" w:rsidRPr="005D5A72" w14:paraId="5EEBA61D" w14:textId="77777777" w:rsidTr="0081022D">
        <w:tc>
          <w:tcPr>
            <w:tcW w:w="3985" w:type="dxa"/>
          </w:tcPr>
          <w:p w14:paraId="5BBB9F0A" w14:textId="77777777" w:rsidR="001831FC" w:rsidRPr="005D5A72" w:rsidRDefault="001831FC" w:rsidP="00054FE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Easy to clean / mat</w:t>
            </w:r>
          </w:p>
        </w:tc>
        <w:tc>
          <w:tcPr>
            <w:tcW w:w="1355" w:type="dxa"/>
            <w:vAlign w:val="bottom"/>
          </w:tcPr>
          <w:p w14:paraId="45279291" w14:textId="0C4DE830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3054" w14:textId="2448AFF7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53.2</w:t>
            </w:r>
          </w:p>
        </w:tc>
        <w:tc>
          <w:tcPr>
            <w:tcW w:w="1355" w:type="dxa"/>
            <w:gridSpan w:val="2"/>
            <w:vAlign w:val="bottom"/>
          </w:tcPr>
          <w:p w14:paraId="712815A3" w14:textId="0022A75D" w:rsidR="001831FC" w:rsidRPr="005D5A72" w:rsidRDefault="00883F9A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89</w:t>
            </w:r>
          </w:p>
        </w:tc>
        <w:tc>
          <w:tcPr>
            <w:tcW w:w="1356" w:type="dxa"/>
            <w:vAlign w:val="bottom"/>
          </w:tcPr>
          <w:p w14:paraId="3F37E8D2" w14:textId="7107B6F2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74.8</w:t>
            </w:r>
          </w:p>
        </w:tc>
      </w:tr>
      <w:tr w:rsidR="00C36A4D" w:rsidRPr="005D5A72" w14:paraId="7AD705AD" w14:textId="77777777" w:rsidTr="0081022D">
        <w:tc>
          <w:tcPr>
            <w:tcW w:w="3985" w:type="dxa"/>
          </w:tcPr>
          <w:p w14:paraId="1150A0F9" w14:textId="77777777" w:rsidR="001831FC" w:rsidRPr="005D5A72" w:rsidRDefault="001831FC" w:rsidP="00054FE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cure (has a lock)</w:t>
            </w:r>
          </w:p>
        </w:tc>
        <w:tc>
          <w:tcPr>
            <w:tcW w:w="1355" w:type="dxa"/>
            <w:vAlign w:val="bottom"/>
          </w:tcPr>
          <w:p w14:paraId="0708BC36" w14:textId="4A05AC0D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C1C4A" w14:textId="7FA985D9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35.7</w:t>
            </w:r>
          </w:p>
        </w:tc>
        <w:tc>
          <w:tcPr>
            <w:tcW w:w="1355" w:type="dxa"/>
            <w:gridSpan w:val="2"/>
            <w:vAlign w:val="bottom"/>
          </w:tcPr>
          <w:p w14:paraId="1F1C84CC" w14:textId="1733F6D4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239</w:t>
            </w:r>
          </w:p>
        </w:tc>
        <w:tc>
          <w:tcPr>
            <w:tcW w:w="1356" w:type="dxa"/>
            <w:vAlign w:val="bottom"/>
          </w:tcPr>
          <w:p w14:paraId="661626AF" w14:textId="4E2E2613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36.5</w:t>
            </w:r>
          </w:p>
        </w:tc>
      </w:tr>
      <w:tr w:rsidR="00C36A4D" w:rsidRPr="005D5A72" w14:paraId="1557FE9D" w14:textId="77777777" w:rsidTr="0081022D">
        <w:tc>
          <w:tcPr>
            <w:tcW w:w="3985" w:type="dxa"/>
          </w:tcPr>
          <w:p w14:paraId="2601B296" w14:textId="40EEC7FA" w:rsidR="001831FC" w:rsidRPr="005D5A72" w:rsidRDefault="001831FC" w:rsidP="00C36A4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th hatching pot</w:t>
            </w:r>
            <w:r w:rsidR="00C36A4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="00C36A4D" w:rsidRPr="004B6E7B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azal</w:t>
            </w:r>
            <w:proofErr w:type="spellEnd"/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355" w:type="dxa"/>
            <w:vAlign w:val="bottom"/>
          </w:tcPr>
          <w:p w14:paraId="42D8375E" w14:textId="0C6E90B5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CFE55" w14:textId="16C9544A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 xml:space="preserve"> 5.2</w:t>
            </w:r>
          </w:p>
        </w:tc>
        <w:tc>
          <w:tcPr>
            <w:tcW w:w="1355" w:type="dxa"/>
            <w:gridSpan w:val="2"/>
            <w:vAlign w:val="bottom"/>
          </w:tcPr>
          <w:p w14:paraId="5C86A5F3" w14:textId="03D23A3D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131</w:t>
            </w:r>
          </w:p>
        </w:tc>
        <w:tc>
          <w:tcPr>
            <w:tcW w:w="1356" w:type="dxa"/>
            <w:vAlign w:val="bottom"/>
          </w:tcPr>
          <w:p w14:paraId="1B25D48E" w14:textId="2031E171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20.0</w:t>
            </w:r>
          </w:p>
        </w:tc>
      </w:tr>
      <w:tr w:rsidR="00C36A4D" w:rsidRPr="005D5A72" w14:paraId="3708CE6B" w14:textId="77777777" w:rsidTr="0081022D">
        <w:tc>
          <w:tcPr>
            <w:tcW w:w="3985" w:type="dxa"/>
          </w:tcPr>
          <w:p w14:paraId="6BCF9B42" w14:textId="77777777" w:rsidR="001831FC" w:rsidRPr="005D5A72" w:rsidRDefault="001831FC" w:rsidP="00054FE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th water feeder</w:t>
            </w:r>
          </w:p>
        </w:tc>
        <w:tc>
          <w:tcPr>
            <w:tcW w:w="1355" w:type="dxa"/>
            <w:vAlign w:val="bottom"/>
          </w:tcPr>
          <w:p w14:paraId="1860C2C2" w14:textId="106B0F34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42518" w14:textId="0EA0CB04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7.8</w:t>
            </w:r>
          </w:p>
        </w:tc>
        <w:tc>
          <w:tcPr>
            <w:tcW w:w="1355" w:type="dxa"/>
            <w:gridSpan w:val="2"/>
            <w:vAlign w:val="bottom"/>
          </w:tcPr>
          <w:p w14:paraId="7460F406" w14:textId="35813CCF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176</w:t>
            </w:r>
          </w:p>
        </w:tc>
        <w:tc>
          <w:tcPr>
            <w:tcW w:w="1356" w:type="dxa"/>
            <w:vAlign w:val="bottom"/>
          </w:tcPr>
          <w:p w14:paraId="668FD5C5" w14:textId="1EE01669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26.9</w:t>
            </w:r>
          </w:p>
        </w:tc>
      </w:tr>
      <w:tr w:rsidR="00C36A4D" w:rsidRPr="005D5A72" w14:paraId="6C608D9B" w14:textId="77777777" w:rsidTr="0081022D">
        <w:tc>
          <w:tcPr>
            <w:tcW w:w="3985" w:type="dxa"/>
          </w:tcPr>
          <w:p w14:paraId="67E3AF44" w14:textId="77777777" w:rsidR="001831FC" w:rsidRPr="005D5A72" w:rsidRDefault="001831FC" w:rsidP="00054FE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With pest prevention (neem, ash, etc.)</w:t>
            </w:r>
          </w:p>
        </w:tc>
        <w:tc>
          <w:tcPr>
            <w:tcW w:w="1355" w:type="dxa"/>
            <w:vAlign w:val="bottom"/>
          </w:tcPr>
          <w:p w14:paraId="7F77B22B" w14:textId="697528AF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C7C016" w14:textId="4B1009F0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1355" w:type="dxa"/>
            <w:gridSpan w:val="2"/>
            <w:vAlign w:val="bottom"/>
          </w:tcPr>
          <w:p w14:paraId="7FBAC17B" w14:textId="7E90CD01" w:rsidR="001831FC" w:rsidRPr="005D5A72" w:rsidRDefault="00883F9A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1356" w:type="dxa"/>
            <w:vAlign w:val="bottom"/>
          </w:tcPr>
          <w:p w14:paraId="1E20D38D" w14:textId="26DABD33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11.0</w:t>
            </w:r>
          </w:p>
        </w:tc>
      </w:tr>
      <w:tr w:rsidR="00C36A4D" w:rsidRPr="005D5A72" w14:paraId="232DCBEB" w14:textId="77777777" w:rsidTr="0081022D">
        <w:tc>
          <w:tcPr>
            <w:tcW w:w="3985" w:type="dxa"/>
            <w:tcBorders>
              <w:bottom w:val="single" w:sz="4" w:space="0" w:color="auto"/>
            </w:tcBorders>
          </w:tcPr>
          <w:p w14:paraId="4F2554CA" w14:textId="77777777" w:rsidR="001831FC" w:rsidRPr="005D5A72" w:rsidRDefault="001831FC" w:rsidP="00054FED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de of tin, wood, or bamboo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15EB7974" w14:textId="19F2C4B2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32AF5C" w14:textId="1F4BA507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33.1</w:t>
            </w:r>
          </w:p>
        </w:tc>
        <w:tc>
          <w:tcPr>
            <w:tcW w:w="1355" w:type="dxa"/>
            <w:gridSpan w:val="2"/>
            <w:tcBorders>
              <w:bottom w:val="single" w:sz="4" w:space="0" w:color="auto"/>
            </w:tcBorders>
            <w:vAlign w:val="bottom"/>
          </w:tcPr>
          <w:p w14:paraId="478E067D" w14:textId="460246D6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522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bottom"/>
          </w:tcPr>
          <w:p w14:paraId="417E3E6E" w14:textId="202A10DC" w:rsidR="001831FC" w:rsidRPr="005D5A72" w:rsidRDefault="001831FC" w:rsidP="001831FC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D5A72">
              <w:rPr>
                <w:rFonts w:ascii="Times New Roman" w:hAnsi="Times New Roman" w:cs="Times New Roman"/>
                <w:color w:val="000000"/>
                <w:szCs w:val="24"/>
              </w:rPr>
              <w:t>79.8</w:t>
            </w:r>
          </w:p>
        </w:tc>
      </w:tr>
    </w:tbl>
    <w:p w14:paraId="648F439E" w14:textId="77777777" w:rsidR="00F177F9" w:rsidRDefault="00F177F9" w:rsidP="00054FED">
      <w:pPr>
        <w:spacing w:after="0"/>
      </w:pPr>
    </w:p>
    <w:p w14:paraId="7D52D534" w14:textId="77777777" w:rsidR="005F7AFA" w:rsidRDefault="005F7AFA" w:rsidP="00054FED">
      <w:pPr>
        <w:spacing w:after="0"/>
      </w:pPr>
    </w:p>
    <w:p w14:paraId="6DCA14B6" w14:textId="77777777" w:rsidR="005F7AFA" w:rsidRDefault="005F7AFA" w:rsidP="00054FED">
      <w:pPr>
        <w:spacing w:after="0"/>
      </w:pPr>
    </w:p>
    <w:p w14:paraId="7C898ED0" w14:textId="77777777" w:rsidR="005F7AFA" w:rsidRDefault="005F7AFA" w:rsidP="00054FED">
      <w:pPr>
        <w:spacing w:after="0"/>
      </w:pPr>
    </w:p>
    <w:p w14:paraId="4438B5C7" w14:textId="4BEF0F86" w:rsidR="005F7AFA" w:rsidRDefault="005F7AFA" w:rsidP="00C36A4D">
      <w:pPr>
        <w:tabs>
          <w:tab w:val="left" w:pos="5459"/>
        </w:tabs>
        <w:spacing w:after="0"/>
      </w:pPr>
    </w:p>
    <w:p w14:paraId="4EA262A4" w14:textId="7D69882D" w:rsidR="00D11D03" w:rsidRDefault="00D11D03">
      <w:r>
        <w:br w:type="page"/>
      </w:r>
    </w:p>
    <w:p w14:paraId="6B6C9796" w14:textId="4D0256B4" w:rsidR="00D72DE5" w:rsidRPr="00D72DE5" w:rsidRDefault="007710E8" w:rsidP="00EE5C5B">
      <w:pPr>
        <w:pStyle w:val="Heading1"/>
      </w:pPr>
      <w:r w:rsidRPr="00BD040A">
        <w:lastRenderedPageBreak/>
        <w:t xml:space="preserve">Supplemental </w:t>
      </w:r>
      <w:r w:rsidR="00D72DE5" w:rsidRPr="00BD040A">
        <w:t>Table 3. Effect of a Homestead Food Production intervention on egg consumption among women and their children aged 6-36 months, adjusted for household weal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64"/>
        <w:gridCol w:w="1921"/>
        <w:gridCol w:w="1107"/>
        <w:gridCol w:w="1810"/>
        <w:gridCol w:w="1104"/>
      </w:tblGrid>
      <w:tr w:rsidR="00EC53F5" w:rsidRPr="00915FA4" w14:paraId="6D597D2B" w14:textId="77777777" w:rsidTr="00EC53F5">
        <w:trPr>
          <w:trHeight w:val="265"/>
        </w:trPr>
        <w:tc>
          <w:tcPr>
            <w:tcW w:w="1918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</w:tcPr>
          <w:p w14:paraId="4D1A9B27" w14:textId="5A6DA52F" w:rsidR="00EC53F5" w:rsidRPr="00D72DE5" w:rsidRDefault="00EC53F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me period</w:t>
            </w:r>
          </w:p>
        </w:tc>
        <w:tc>
          <w:tcPr>
            <w:tcW w:w="1574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97CC813" w14:textId="7D230B5D" w:rsidR="00EC53F5" w:rsidRPr="00D72DE5" w:rsidRDefault="00EC53F5" w:rsidP="00EC5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omen</w:t>
            </w:r>
          </w:p>
        </w:tc>
        <w:tc>
          <w:tcPr>
            <w:tcW w:w="1508" w:type="pct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C211CC6" w14:textId="25E895EB" w:rsidR="00EC53F5" w:rsidRPr="00D72DE5" w:rsidRDefault="00EC53F5" w:rsidP="00EC53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ldren</w:t>
            </w:r>
          </w:p>
        </w:tc>
      </w:tr>
      <w:tr w:rsidR="00EC53F5" w:rsidRPr="00915FA4" w14:paraId="3FFB1027" w14:textId="77777777" w:rsidTr="00EC53F5">
        <w:trPr>
          <w:trHeight w:val="288"/>
        </w:trPr>
        <w:tc>
          <w:tcPr>
            <w:tcW w:w="1918" w:type="pct"/>
            <w:vMerge/>
            <w:shd w:val="clear" w:color="000000" w:fill="FFFFFF"/>
            <w:noWrap/>
          </w:tcPr>
          <w:p w14:paraId="4DAF363D" w14:textId="403E08EB" w:rsidR="00EC53F5" w:rsidRPr="00D72DE5" w:rsidRDefault="00EC53F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23" w:type="pct"/>
            <w:shd w:val="clear" w:color="000000" w:fill="FFFFFF"/>
            <w:noWrap/>
            <w:vAlign w:val="center"/>
          </w:tcPr>
          <w:p w14:paraId="55C09973" w14:textId="6529A68B" w:rsidR="00EC53F5" w:rsidRPr="00D72DE5" w:rsidRDefault="00EC53F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 (95% CI)</w:t>
            </w:r>
          </w:p>
        </w:tc>
        <w:tc>
          <w:tcPr>
            <w:tcW w:w="551" w:type="pct"/>
            <w:shd w:val="clear" w:color="000000" w:fill="FFFFFF"/>
            <w:noWrap/>
            <w:vAlign w:val="center"/>
          </w:tcPr>
          <w:p w14:paraId="58CBC211" w14:textId="09E70029" w:rsidR="00EC53F5" w:rsidRPr="00D72DE5" w:rsidRDefault="00EC53F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959" w:type="pct"/>
            <w:shd w:val="clear" w:color="000000" w:fill="FFFFFF"/>
            <w:noWrap/>
            <w:vAlign w:val="center"/>
          </w:tcPr>
          <w:p w14:paraId="1BE0F898" w14:textId="7DFDDA51" w:rsidR="00EC53F5" w:rsidRPr="00D72DE5" w:rsidRDefault="00EC53F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 (95% CI)</w:t>
            </w:r>
          </w:p>
        </w:tc>
        <w:tc>
          <w:tcPr>
            <w:tcW w:w="549" w:type="pct"/>
            <w:shd w:val="clear" w:color="000000" w:fill="FFFFFF"/>
            <w:noWrap/>
            <w:vAlign w:val="center"/>
          </w:tcPr>
          <w:p w14:paraId="20ADA0B5" w14:textId="0EAD42D3" w:rsidR="00EC53F5" w:rsidRPr="00D72DE5" w:rsidRDefault="00EC53F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</w:t>
            </w:r>
          </w:p>
        </w:tc>
      </w:tr>
      <w:tr w:rsidR="00D72DE5" w:rsidRPr="00915FA4" w14:paraId="5051747D" w14:textId="77777777" w:rsidTr="00D72DE5">
        <w:trPr>
          <w:trHeight w:val="288"/>
        </w:trPr>
        <w:tc>
          <w:tcPr>
            <w:tcW w:w="191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EBD83B0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vention Y1, Sep 15 - Feb 16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BB928" w14:textId="2E61BF7F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87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  <w:r w:rsidR="00EE5C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AEF1B" w14:textId="17114840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48FA0" w14:textId="3B737B61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 w:rsidR="00313A3F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</w:t>
            </w:r>
            <w:r w:rsidR="00313A3F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6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2.</w:t>
            </w:r>
            <w:r w:rsidR="00313A3F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697FB" w14:textId="2C898CB5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D72DE5" w:rsidRPr="00915FA4" w14:paraId="7ECFC67C" w14:textId="77777777" w:rsidTr="00D72DE5">
        <w:trPr>
          <w:trHeight w:val="288"/>
        </w:trPr>
        <w:tc>
          <w:tcPr>
            <w:tcW w:w="1918" w:type="pct"/>
            <w:shd w:val="clear" w:color="000000" w:fill="FFFFFF"/>
            <w:noWrap/>
            <w:hideMark/>
          </w:tcPr>
          <w:p w14:paraId="5FEEC66F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vention Y1, Mar 16 - Aug 16</w:t>
            </w:r>
          </w:p>
        </w:tc>
        <w:tc>
          <w:tcPr>
            <w:tcW w:w="1023" w:type="pct"/>
            <w:shd w:val="clear" w:color="000000" w:fill="FFFFFF"/>
            <w:noWrap/>
            <w:vAlign w:val="center"/>
            <w:hideMark/>
          </w:tcPr>
          <w:p w14:paraId="2AC7FD8A" w14:textId="1EBAE856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51" w:type="pct"/>
            <w:shd w:val="clear" w:color="000000" w:fill="FFFFFF"/>
            <w:noWrap/>
            <w:vAlign w:val="center"/>
            <w:hideMark/>
          </w:tcPr>
          <w:p w14:paraId="55565CE4" w14:textId="35F137AD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  <w:r w:rsidR="00EE5C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59" w:type="pct"/>
            <w:shd w:val="clear" w:color="000000" w:fill="FFFFFF"/>
            <w:noWrap/>
            <w:vAlign w:val="center"/>
            <w:hideMark/>
          </w:tcPr>
          <w:p w14:paraId="5E770232" w14:textId="36C7A184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9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2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14:paraId="169C21F7" w14:textId="0784FF6A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</w:tr>
      <w:tr w:rsidR="00D72DE5" w:rsidRPr="00915FA4" w14:paraId="71414B99" w14:textId="77777777" w:rsidTr="00D72DE5">
        <w:trPr>
          <w:trHeight w:val="288"/>
        </w:trPr>
        <w:tc>
          <w:tcPr>
            <w:tcW w:w="1918" w:type="pct"/>
            <w:shd w:val="clear" w:color="000000" w:fill="FFFFFF"/>
            <w:noWrap/>
            <w:hideMark/>
          </w:tcPr>
          <w:p w14:paraId="03FE8760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vention Y2, Sep 16 - Feb 17</w:t>
            </w:r>
          </w:p>
        </w:tc>
        <w:tc>
          <w:tcPr>
            <w:tcW w:w="1023" w:type="pct"/>
            <w:shd w:val="clear" w:color="000000" w:fill="FFFFFF"/>
            <w:noWrap/>
            <w:vAlign w:val="center"/>
            <w:hideMark/>
          </w:tcPr>
          <w:p w14:paraId="0061DACA" w14:textId="3A86A794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 w:rsidRPr="00B3203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2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51" w:type="pct"/>
            <w:shd w:val="clear" w:color="000000" w:fill="FFFFFF"/>
            <w:noWrap/>
            <w:vAlign w:val="center"/>
            <w:hideMark/>
          </w:tcPr>
          <w:p w14:paraId="45131BA6" w14:textId="7777777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959" w:type="pct"/>
            <w:shd w:val="clear" w:color="000000" w:fill="FFFFFF"/>
            <w:noWrap/>
            <w:vAlign w:val="center"/>
            <w:hideMark/>
          </w:tcPr>
          <w:p w14:paraId="31013FE8" w14:textId="31D2DAC3" w:rsidR="00D72DE5" w:rsidRPr="00835B14" w:rsidRDefault="00D91D31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5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, 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14:paraId="17FD7369" w14:textId="1193872F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9</w:t>
            </w:r>
          </w:p>
        </w:tc>
      </w:tr>
      <w:tr w:rsidR="00D72DE5" w:rsidRPr="00915FA4" w14:paraId="313748A9" w14:textId="77777777" w:rsidTr="00D72DE5">
        <w:trPr>
          <w:trHeight w:val="288"/>
        </w:trPr>
        <w:tc>
          <w:tcPr>
            <w:tcW w:w="1918" w:type="pct"/>
            <w:shd w:val="clear" w:color="000000" w:fill="FFFFFF"/>
            <w:noWrap/>
            <w:hideMark/>
          </w:tcPr>
          <w:p w14:paraId="70FE1F38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vention Y2, Mar 17 - Aug 17</w:t>
            </w:r>
          </w:p>
        </w:tc>
        <w:tc>
          <w:tcPr>
            <w:tcW w:w="1023" w:type="pct"/>
            <w:shd w:val="clear" w:color="000000" w:fill="FFFFFF"/>
            <w:noWrap/>
            <w:vAlign w:val="center"/>
            <w:hideMark/>
          </w:tcPr>
          <w:p w14:paraId="7B672279" w14:textId="27EFE2A9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51" w:type="pct"/>
            <w:shd w:val="clear" w:color="000000" w:fill="FFFFFF"/>
            <w:noWrap/>
            <w:vAlign w:val="center"/>
            <w:hideMark/>
          </w:tcPr>
          <w:p w14:paraId="3EA2824E" w14:textId="0A7FC82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  <w:r w:rsidR="00EC53F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59" w:type="pct"/>
            <w:shd w:val="clear" w:color="000000" w:fill="FFFFFF"/>
            <w:noWrap/>
            <w:vAlign w:val="center"/>
            <w:hideMark/>
          </w:tcPr>
          <w:p w14:paraId="3EDCCAEB" w14:textId="11F0F1E0" w:rsidR="00D72DE5" w:rsidRPr="00835B14" w:rsidRDefault="00D91D31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7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, 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.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14:paraId="376177A2" w14:textId="1F56D392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D72DE5" w:rsidRPr="00915FA4" w14:paraId="5C2F2504" w14:textId="77777777" w:rsidTr="00D72DE5">
        <w:trPr>
          <w:trHeight w:val="288"/>
        </w:trPr>
        <w:tc>
          <w:tcPr>
            <w:tcW w:w="1918" w:type="pct"/>
            <w:shd w:val="clear" w:color="000000" w:fill="FFFFFF"/>
            <w:noWrap/>
            <w:hideMark/>
          </w:tcPr>
          <w:p w14:paraId="30EB47D3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vention Y3, Sep 17 - Feb 18</w:t>
            </w:r>
          </w:p>
        </w:tc>
        <w:tc>
          <w:tcPr>
            <w:tcW w:w="1023" w:type="pct"/>
            <w:shd w:val="clear" w:color="000000" w:fill="FFFFFF"/>
            <w:noWrap/>
            <w:vAlign w:val="center"/>
            <w:hideMark/>
          </w:tcPr>
          <w:p w14:paraId="6774B17A" w14:textId="501B7CE6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="00EE5C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, 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8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51" w:type="pct"/>
            <w:shd w:val="clear" w:color="000000" w:fill="FFFFFF"/>
            <w:noWrap/>
            <w:vAlign w:val="center"/>
            <w:hideMark/>
          </w:tcPr>
          <w:p w14:paraId="02C971A3" w14:textId="7777777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959" w:type="pct"/>
            <w:shd w:val="clear" w:color="000000" w:fill="FFFFFF"/>
            <w:noWrap/>
            <w:vAlign w:val="center"/>
            <w:hideMark/>
          </w:tcPr>
          <w:p w14:paraId="3A95DD16" w14:textId="58D17A0A" w:rsidR="00D72DE5" w:rsidRPr="00835B14" w:rsidRDefault="00D91D31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1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4.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  <w:r w:rsidR="00D72DE5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14:paraId="224F6DAC" w14:textId="77777777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D72DE5" w:rsidRPr="00915FA4" w14:paraId="64FC1574" w14:textId="77777777" w:rsidTr="00D72DE5">
        <w:trPr>
          <w:trHeight w:val="288"/>
        </w:trPr>
        <w:tc>
          <w:tcPr>
            <w:tcW w:w="1918" w:type="pct"/>
            <w:shd w:val="clear" w:color="000000" w:fill="FFFFFF"/>
            <w:noWrap/>
            <w:hideMark/>
          </w:tcPr>
          <w:p w14:paraId="17ABF9E0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vention Y3, Mar 18 - Aug 18</w:t>
            </w:r>
          </w:p>
        </w:tc>
        <w:tc>
          <w:tcPr>
            <w:tcW w:w="1023" w:type="pct"/>
            <w:shd w:val="clear" w:color="000000" w:fill="FFFFFF"/>
            <w:noWrap/>
            <w:vAlign w:val="center"/>
            <w:hideMark/>
          </w:tcPr>
          <w:p w14:paraId="7A8E8375" w14:textId="753E7359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6</w:t>
            </w:r>
            <w:r w:rsidR="00EE5C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3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3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51" w:type="pct"/>
            <w:shd w:val="clear" w:color="000000" w:fill="FFFFFF"/>
            <w:noWrap/>
            <w:vAlign w:val="center"/>
            <w:hideMark/>
          </w:tcPr>
          <w:p w14:paraId="48562733" w14:textId="7777777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959" w:type="pct"/>
            <w:shd w:val="clear" w:color="000000" w:fill="FFFFFF"/>
            <w:noWrap/>
            <w:vAlign w:val="center"/>
            <w:hideMark/>
          </w:tcPr>
          <w:p w14:paraId="5EE6004D" w14:textId="46753B87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8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4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14:paraId="38A675A5" w14:textId="77777777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D72DE5" w:rsidRPr="00915FA4" w14:paraId="4942B13C" w14:textId="77777777" w:rsidTr="00D72DE5">
        <w:trPr>
          <w:trHeight w:val="288"/>
        </w:trPr>
        <w:tc>
          <w:tcPr>
            <w:tcW w:w="1918" w:type="pct"/>
            <w:shd w:val="clear" w:color="000000" w:fill="FFFFFF"/>
            <w:noWrap/>
            <w:hideMark/>
          </w:tcPr>
          <w:p w14:paraId="35CFED2A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ale-down, Sep 18 - Feb 19</w:t>
            </w:r>
          </w:p>
        </w:tc>
        <w:tc>
          <w:tcPr>
            <w:tcW w:w="1023" w:type="pct"/>
            <w:shd w:val="clear" w:color="000000" w:fill="FFFFFF"/>
            <w:noWrap/>
            <w:vAlign w:val="center"/>
            <w:hideMark/>
          </w:tcPr>
          <w:p w14:paraId="7725504C" w14:textId="394902BC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2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51" w:type="pct"/>
            <w:shd w:val="clear" w:color="000000" w:fill="FFFFFF"/>
            <w:noWrap/>
            <w:vAlign w:val="center"/>
            <w:hideMark/>
          </w:tcPr>
          <w:p w14:paraId="6D866C51" w14:textId="40FAB12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959" w:type="pct"/>
            <w:shd w:val="clear" w:color="000000" w:fill="FFFFFF"/>
            <w:noWrap/>
            <w:vAlign w:val="center"/>
            <w:hideMark/>
          </w:tcPr>
          <w:p w14:paraId="5D31F425" w14:textId="273E5443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3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14:paraId="607024DA" w14:textId="551CE1D1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D72DE5" w:rsidRPr="00915FA4" w14:paraId="6258E783" w14:textId="77777777" w:rsidTr="00D72DE5">
        <w:trPr>
          <w:trHeight w:val="288"/>
        </w:trPr>
        <w:tc>
          <w:tcPr>
            <w:tcW w:w="1918" w:type="pct"/>
            <w:shd w:val="clear" w:color="000000" w:fill="FFFFFF"/>
            <w:noWrap/>
            <w:hideMark/>
          </w:tcPr>
          <w:p w14:paraId="1E96362C" w14:textId="7F081BF3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cale-down, Mar 19 - </w:t>
            </w:r>
            <w:r w:rsidR="0066202B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p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9</w:t>
            </w:r>
          </w:p>
        </w:tc>
        <w:tc>
          <w:tcPr>
            <w:tcW w:w="1023" w:type="pct"/>
            <w:shd w:val="clear" w:color="000000" w:fill="FFFFFF"/>
            <w:noWrap/>
            <w:vAlign w:val="center"/>
            <w:hideMark/>
          </w:tcPr>
          <w:p w14:paraId="15D59A3C" w14:textId="4C9775E3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2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2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51" w:type="pct"/>
            <w:shd w:val="clear" w:color="000000" w:fill="FFFFFF"/>
            <w:noWrap/>
            <w:vAlign w:val="center"/>
            <w:hideMark/>
          </w:tcPr>
          <w:p w14:paraId="3E8AA91E" w14:textId="7777777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959" w:type="pct"/>
            <w:shd w:val="clear" w:color="000000" w:fill="FFFFFF"/>
            <w:noWrap/>
            <w:vAlign w:val="center"/>
            <w:hideMark/>
          </w:tcPr>
          <w:p w14:paraId="3A638BC9" w14:textId="6F4CA8DF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0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3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)</w:t>
            </w:r>
          </w:p>
        </w:tc>
        <w:tc>
          <w:tcPr>
            <w:tcW w:w="549" w:type="pct"/>
            <w:shd w:val="clear" w:color="000000" w:fill="FFFFFF"/>
            <w:noWrap/>
            <w:vAlign w:val="center"/>
            <w:hideMark/>
          </w:tcPr>
          <w:p w14:paraId="17F663A1" w14:textId="30F7E325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</w:tr>
      <w:tr w:rsidR="00D72DE5" w:rsidRPr="00915FA4" w14:paraId="61DF36A3" w14:textId="77777777" w:rsidTr="00D72DE5">
        <w:trPr>
          <w:trHeight w:val="288"/>
        </w:trPr>
        <w:tc>
          <w:tcPr>
            <w:tcW w:w="191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7B66622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st-intervention, Oct 19 - Feb 20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BEB04" w14:textId="5F45152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1.1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2.</w:t>
            </w:r>
            <w:r w:rsidR="00F4131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5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3B2E7" w14:textId="0CDC5409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  <w:r w:rsidR="00EE5C5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4AA1A" w14:textId="2AD6A973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0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, 3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EAB53" w14:textId="50F17173" w:rsidR="00D72DE5" w:rsidRPr="00835B14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</w:t>
            </w:r>
            <w:r w:rsidR="00D91D31" w:rsidRPr="00835B1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</w:tr>
      <w:tr w:rsidR="00D72DE5" w:rsidRPr="00915FA4" w14:paraId="21395F80" w14:textId="77777777" w:rsidTr="00D72DE5">
        <w:trPr>
          <w:trHeight w:val="288"/>
        </w:trPr>
        <w:tc>
          <w:tcPr>
            <w:tcW w:w="191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B4000DA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 observations in model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1E019" w14:textId="6274312B" w:rsidR="00D72DE5" w:rsidRPr="00D72DE5" w:rsidRDefault="00B3203A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0849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F0F06" w14:textId="7777777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1B7CF" w14:textId="6B18CB9E" w:rsidR="00D72DE5" w:rsidRPr="00D72DE5" w:rsidRDefault="00835B14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16245</w:t>
            </w:r>
            <w:r w:rsidR="00D72DE5"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549B4" w14:textId="7777777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D72DE5" w:rsidRPr="00915FA4" w14:paraId="4AE963E1" w14:textId="77777777" w:rsidTr="0066202B">
        <w:trPr>
          <w:trHeight w:val="276"/>
        </w:trPr>
        <w:tc>
          <w:tcPr>
            <w:tcW w:w="1918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17490" w14:textId="77777777" w:rsidR="00D72DE5" w:rsidRPr="00D72DE5" w:rsidRDefault="00D72DE5" w:rsidP="00EC53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 n in model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6AEAA" w14:textId="156B880C" w:rsidR="00D72DE5" w:rsidRPr="00D72DE5" w:rsidRDefault="00B3203A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670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7518E" w14:textId="7777777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59437" w14:textId="55DF1141" w:rsidR="00D72DE5" w:rsidRPr="00D72DE5" w:rsidRDefault="00835B14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992</w:t>
            </w:r>
            <w:r w:rsidR="00D72DE5"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3E808" w14:textId="77777777" w:rsidR="00D72DE5" w:rsidRPr="00D72DE5" w:rsidRDefault="00D72DE5" w:rsidP="00EC53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72DE5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66202B" w:rsidRPr="00915FA4" w14:paraId="6E746721" w14:textId="77777777" w:rsidTr="00793E03">
        <w:trPr>
          <w:trHeight w:val="125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000000" w:fill="FFFFFF"/>
            <w:noWrap/>
          </w:tcPr>
          <w:p w14:paraId="57443364" w14:textId="3D23B42D" w:rsidR="0066202B" w:rsidRPr="00793E03" w:rsidRDefault="0066202B" w:rsidP="00662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793E0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es: </w:t>
            </w:r>
            <w:r w:rsidRPr="00793E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lues are OR (odds ratio) and 95% CI (confidence interval) calculated using mixed-effects logistic regression models with fixed effects for </w:t>
            </w:r>
            <w:r w:rsidR="00C046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vention group, </w:t>
            </w:r>
            <w:r w:rsidRPr="00793E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 of survey</w:t>
            </w:r>
            <w:r w:rsidR="00C046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793E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Ramadan, adjusting for household wealth quintile. An interaction term was used to calculate effects by half-year. </w:t>
            </w:r>
            <w:r w:rsidR="00C046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793E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ustering </w:t>
            </w:r>
            <w:r w:rsidR="00C046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accounted for </w:t>
            </w:r>
            <w:r w:rsidRPr="00793E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ing random effects at the settlement level. Models additionally include random effects for woman/mother and child, if applicable</w:t>
            </w:r>
            <w:r w:rsidR="00C046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to account for repeat measures</w:t>
            </w:r>
            <w:r w:rsidRPr="00793E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Analyses are intention-to-treat. The model for children additionally includes covariates for age, square root of age, and sex and probability weights to account for less frequent sampling of children &gt;18 months old during surveillance rounds. </w:t>
            </w:r>
          </w:p>
        </w:tc>
      </w:tr>
    </w:tbl>
    <w:p w14:paraId="16A5A30B" w14:textId="77777777" w:rsidR="00D72DE5" w:rsidRDefault="00D72DE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9A30BD" w14:textId="00131C20" w:rsidR="005F7AFA" w:rsidRPr="00D11D03" w:rsidRDefault="00D11D03" w:rsidP="00EE5C5B">
      <w:pPr>
        <w:pStyle w:val="Heading1"/>
      </w:pPr>
      <w:r w:rsidRPr="00D11D03">
        <w:lastRenderedPageBreak/>
        <w:t xml:space="preserve">Supplemental Table </w:t>
      </w:r>
      <w:r w:rsidR="007710E8">
        <w:t>4</w:t>
      </w:r>
      <w:r w:rsidRPr="00D11D03">
        <w:t>. Effect of the H</w:t>
      </w:r>
      <w:r w:rsidR="00147BC1">
        <w:t>omestead Food Production</w:t>
      </w:r>
      <w:r w:rsidRPr="00D11D03">
        <w:t xml:space="preserve"> intervention on egg consumption among children </w:t>
      </w:r>
      <w:r w:rsidR="00C36A4D">
        <w:t xml:space="preserve">aged </w:t>
      </w:r>
      <w:r w:rsidRPr="00D11D03">
        <w:t>6-3</w:t>
      </w:r>
      <w:r w:rsidR="001A0DC2">
        <w:t>6</w:t>
      </w:r>
      <w:r w:rsidRPr="00D11D03">
        <w:t xml:space="preserve"> months across </w:t>
      </w:r>
      <w:r w:rsidR="00147BC1">
        <w:t xml:space="preserve">three </w:t>
      </w:r>
      <w:r w:rsidRPr="00D11D03">
        <w:t>1.5</w:t>
      </w:r>
      <w:r>
        <w:t>-</w:t>
      </w:r>
      <w:r w:rsidRPr="00D11D03">
        <w:t>year time period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63"/>
        <w:gridCol w:w="1889"/>
        <w:gridCol w:w="1078"/>
        <w:gridCol w:w="1892"/>
        <w:gridCol w:w="1484"/>
      </w:tblGrid>
      <w:tr w:rsidR="00AA16C9" w:rsidRPr="00D11D03" w14:paraId="5A90A2EF" w14:textId="6BDDF101" w:rsidTr="00AA16C9">
        <w:trPr>
          <w:trHeight w:val="276"/>
        </w:trPr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01FF6BDC" w14:textId="03962BCD" w:rsidR="00AA16C9" w:rsidRPr="00D11D03" w:rsidRDefault="00AA16C9" w:rsidP="00734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me period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F87B8DD" w14:textId="37EC4FD7" w:rsidR="00AA16C9" w:rsidRPr="00D11D03" w:rsidRDefault="007A0A08" w:rsidP="00AA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 1</w:t>
            </w:r>
          </w:p>
        </w:tc>
        <w:tc>
          <w:tcPr>
            <w:tcW w:w="17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C73A747" w14:textId="390F5E72" w:rsidR="00AA16C9" w:rsidRPr="00BD040A" w:rsidRDefault="00C66CBA" w:rsidP="00AA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 2</w:t>
            </w:r>
          </w:p>
        </w:tc>
      </w:tr>
      <w:tr w:rsidR="00AA16C9" w:rsidRPr="00D11D03" w14:paraId="038308A1" w14:textId="3BE528A2" w:rsidTr="00AA16C9">
        <w:trPr>
          <w:trHeight w:val="276"/>
        </w:trPr>
        <w:tc>
          <w:tcPr>
            <w:tcW w:w="16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948905A" w14:textId="77777777" w:rsidR="00AA16C9" w:rsidRPr="00D11D03" w:rsidRDefault="00AA16C9" w:rsidP="00AA1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FD6AE19" w14:textId="3F41DEBA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95% CI)</w:t>
            </w: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9E1FA61" w14:textId="5D0A4EB3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D4F3A79" w14:textId="08EB240F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OR (95% CI) 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154A086" w14:textId="3FD30D38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-value</w:t>
            </w:r>
          </w:p>
        </w:tc>
      </w:tr>
      <w:tr w:rsidR="00AA16C9" w:rsidRPr="00D11D03" w14:paraId="4F1F39AB" w14:textId="069F0E13" w:rsidTr="00AA16C9">
        <w:trPr>
          <w:trHeight w:val="276"/>
        </w:trPr>
        <w:tc>
          <w:tcPr>
            <w:tcW w:w="162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9C78137" w14:textId="49E4B16E" w:rsidR="00AA16C9" w:rsidRPr="00D11D03" w:rsidRDefault="00AA16C9" w:rsidP="00AA1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Early intervention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Sep. 2015 - Feb. 2017)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5B50560" w14:textId="45B17B34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4 (0.84, 2.15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shd w:val="clear" w:color="000000" w:fill="FFFFFF"/>
          </w:tcPr>
          <w:p w14:paraId="3ABFA481" w14:textId="3B6C0A71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shd w:val="clear" w:color="000000" w:fill="FFFFFF"/>
            <w:noWrap/>
          </w:tcPr>
          <w:p w14:paraId="3C9C3161" w14:textId="6B06F48B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5 (0.80, 1.95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000000" w:fill="FFFFFF"/>
          </w:tcPr>
          <w:p w14:paraId="1EEB96C4" w14:textId="4C715EC6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</w:t>
            </w:r>
          </w:p>
        </w:tc>
      </w:tr>
      <w:tr w:rsidR="00AA16C9" w:rsidRPr="00D11D03" w14:paraId="02112A22" w14:textId="4F03A8F4" w:rsidTr="00AA16C9">
        <w:trPr>
          <w:trHeight w:val="276"/>
        </w:trPr>
        <w:tc>
          <w:tcPr>
            <w:tcW w:w="1628" w:type="pct"/>
            <w:shd w:val="clear" w:color="000000" w:fill="FFFFFF"/>
            <w:noWrap/>
            <w:hideMark/>
          </w:tcPr>
          <w:p w14:paraId="7BF43061" w14:textId="1A16C62B" w:rsidR="00AA16C9" w:rsidRPr="00D11D03" w:rsidRDefault="00AA16C9" w:rsidP="00AA1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ak intervention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Mar. 2017 - Aug. 2018)</w:t>
            </w:r>
          </w:p>
        </w:tc>
        <w:tc>
          <w:tcPr>
            <w:tcW w:w="1004" w:type="pct"/>
            <w:shd w:val="clear" w:color="000000" w:fill="FFFFFF"/>
            <w:noWrap/>
            <w:hideMark/>
          </w:tcPr>
          <w:p w14:paraId="61F10295" w14:textId="508AB712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60 (1.92, 3.52)</w:t>
            </w:r>
          </w:p>
        </w:tc>
        <w:tc>
          <w:tcPr>
            <w:tcW w:w="573" w:type="pct"/>
            <w:shd w:val="clear" w:color="000000" w:fill="FFFFFF"/>
          </w:tcPr>
          <w:p w14:paraId="33669A04" w14:textId="3AD95769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006" w:type="pct"/>
            <w:shd w:val="clear" w:color="000000" w:fill="FFFFFF"/>
            <w:noWrap/>
          </w:tcPr>
          <w:p w14:paraId="75FCE604" w14:textId="5C1B98E1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0 (1.82, 3.17)</w:t>
            </w:r>
          </w:p>
        </w:tc>
        <w:tc>
          <w:tcPr>
            <w:tcW w:w="789" w:type="pct"/>
            <w:shd w:val="clear" w:color="000000" w:fill="FFFFFF"/>
          </w:tcPr>
          <w:p w14:paraId="5A758AFB" w14:textId="7FBCE692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AA16C9" w:rsidRPr="00D11D03" w14:paraId="1E788255" w14:textId="6A61A010" w:rsidTr="00AA16C9">
        <w:trPr>
          <w:trHeight w:val="276"/>
        </w:trPr>
        <w:tc>
          <w:tcPr>
            <w:tcW w:w="162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78A056F" w14:textId="0071353A" w:rsidR="00AA16C9" w:rsidRPr="00147BC1" w:rsidRDefault="00AA16C9" w:rsidP="00AA1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ale-down/Post-</w:t>
            </w:r>
            <w:proofErr w:type="spellStart"/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vention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Sep. 2018 - Feb. 2020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4FF5E2D" w14:textId="2B3BF5F7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 (1.38, 3.06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000000" w:fill="FFFFFF"/>
          </w:tcPr>
          <w:p w14:paraId="6BCCE844" w14:textId="3EFB2020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000000" w:fill="FFFFFF"/>
            <w:noWrap/>
          </w:tcPr>
          <w:p w14:paraId="43CCAF93" w14:textId="02151179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1 (1.30, 2.80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000000" w:fill="FFFFFF"/>
          </w:tcPr>
          <w:p w14:paraId="3E4680B2" w14:textId="25F2DBC7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AA16C9" w:rsidRPr="00D11D03" w14:paraId="4C4E50B0" w14:textId="31C4024F" w:rsidTr="00AA16C9">
        <w:trPr>
          <w:trHeight w:val="288"/>
        </w:trPr>
        <w:tc>
          <w:tcPr>
            <w:tcW w:w="1628" w:type="pct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02CA7E3" w14:textId="77777777" w:rsidR="00AA16C9" w:rsidRPr="00D11D03" w:rsidRDefault="00AA16C9" w:rsidP="00AA1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Observations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15B00" w14:textId="3420442D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24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640C25CE" w14:textId="77777777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7CD6EF" w14:textId="40B59B37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245</w:t>
            </w: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47995BC7" w14:textId="77777777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AA16C9" w:rsidRPr="00D11D03" w14:paraId="09A9D148" w14:textId="6162BB48" w:rsidTr="00AA16C9">
        <w:trPr>
          <w:trHeight w:val="288"/>
        </w:trPr>
        <w:tc>
          <w:tcPr>
            <w:tcW w:w="1628" w:type="pct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37A3CD0" w14:textId="77777777" w:rsidR="00AA16C9" w:rsidRPr="00D11D03" w:rsidRDefault="00AA16C9" w:rsidP="00AA1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7BDF57" w14:textId="77777777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1D03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92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17694111" w14:textId="77777777" w:rsidR="00AA16C9" w:rsidRPr="00D11D03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33D61C" w14:textId="15DD6D51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D040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92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23B798C4" w14:textId="77777777" w:rsidR="00AA16C9" w:rsidRPr="00BD040A" w:rsidRDefault="00AA16C9" w:rsidP="00AA16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AA16C9" w:rsidRPr="00D11D03" w14:paraId="278C1582" w14:textId="77777777" w:rsidTr="00AA16C9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000000" w:fill="FFFFFF"/>
            <w:noWrap/>
          </w:tcPr>
          <w:p w14:paraId="2629AAD9" w14:textId="4EA41BFF" w:rsidR="00AA16C9" w:rsidRPr="007A0A08" w:rsidRDefault="00AA16C9" w:rsidP="00AA1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CD185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Notes: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ds rati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 (OR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 and 95% confidence interv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 (CI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were 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lculated using mixed-effects logistic regression models</w:t>
            </w:r>
            <w:r w:rsidR="007A0A0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. Model 1 is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</w:t>
            </w:r>
            <w:r w:rsidR="007A0A0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djusted 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for month of survey, Ramadan, child ag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quare root of 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ge, and sex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s well as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for settlement, 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or mother to account for similarities among siblings, and for child to account for repeat observations.</w:t>
            </w:r>
            <w:r w:rsidR="007A0A0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Model 2 is additionally adjusted for household wealth</w:t>
            </w:r>
            <w:r w:rsidR="00C66CB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quintile</w:t>
            </w:r>
            <w:r w:rsidR="007A0A0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Probability weights were used to account for less frequent sampling of childre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older than 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18 months during surveillance rounds. An interaction term was used to calculate effects by 1.5-year periods. 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br/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a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he post-intervent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endline 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urvey conducte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rom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ct. 20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to 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b. 2020 includ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d</w:t>
            </w:r>
            <w:r w:rsidRPr="00CD18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nly children 6-24 months old.</w:t>
            </w:r>
          </w:p>
        </w:tc>
      </w:tr>
    </w:tbl>
    <w:p w14:paraId="46AF1521" w14:textId="77777777" w:rsidR="005F7AFA" w:rsidRDefault="005F7AFA" w:rsidP="00054FED">
      <w:pPr>
        <w:spacing w:after="0"/>
      </w:pPr>
    </w:p>
    <w:p w14:paraId="45CA6DE0" w14:textId="77777777" w:rsidR="005F7AFA" w:rsidRDefault="005F7AFA" w:rsidP="00054FED">
      <w:pPr>
        <w:spacing w:after="0"/>
      </w:pPr>
    </w:p>
    <w:p w14:paraId="01E610E2" w14:textId="340A9FFB" w:rsidR="00796CBF" w:rsidRDefault="00796CBF">
      <w:r>
        <w:br w:type="page"/>
      </w:r>
    </w:p>
    <w:p w14:paraId="286D5BB8" w14:textId="77777777" w:rsidR="00AF6ADF" w:rsidRDefault="00AF6ADF" w:rsidP="00054FE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AF6ADF" w:rsidSect="00F177F9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7AAEFD90" w14:textId="2A3F2679" w:rsidR="009922C8" w:rsidRPr="00AD6263" w:rsidRDefault="009922C8" w:rsidP="00EE5C5B">
      <w:pPr>
        <w:pStyle w:val="Heading1"/>
      </w:pPr>
      <w:r w:rsidRPr="00AD6263">
        <w:lastRenderedPageBreak/>
        <w:t xml:space="preserve">Supplemental Table </w:t>
      </w:r>
      <w:r w:rsidR="007710E8">
        <w:t>5</w:t>
      </w:r>
      <w:r w:rsidRPr="00AD6263">
        <w:t>. Associations of women’s poultry ownership with women’s and children's egg consumption at three time points during the FAARM trial.</w:t>
      </w:r>
    </w:p>
    <w:tbl>
      <w:tblPr>
        <w:tblW w:w="1372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50"/>
        <w:gridCol w:w="1800"/>
        <w:gridCol w:w="900"/>
        <w:gridCol w:w="1650"/>
        <w:gridCol w:w="960"/>
        <w:gridCol w:w="1720"/>
        <w:gridCol w:w="890"/>
        <w:gridCol w:w="1690"/>
        <w:gridCol w:w="960"/>
      </w:tblGrid>
      <w:tr w:rsidR="009922C8" w:rsidRPr="009922C8" w14:paraId="3A965B19" w14:textId="77777777" w:rsidTr="009922C8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27E44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F2C168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omen's egg consumption</w:t>
            </w:r>
          </w:p>
        </w:tc>
        <w:tc>
          <w:tcPr>
            <w:tcW w:w="5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F2904A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hildren's egg consumption</w:t>
            </w:r>
          </w:p>
        </w:tc>
      </w:tr>
      <w:tr w:rsidR="0078295E" w:rsidRPr="009922C8" w14:paraId="3F47F646" w14:textId="77777777" w:rsidTr="0078295E">
        <w:trPr>
          <w:trHeight w:val="2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5319D6F" w14:textId="77777777" w:rsidR="0078295E" w:rsidRPr="009922C8" w:rsidRDefault="0078295E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16C83" w14:textId="77777777" w:rsidR="0078295E" w:rsidRPr="009922C8" w:rsidRDefault="0078295E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del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CB87A" w14:textId="77777777" w:rsidR="0078295E" w:rsidRPr="009922C8" w:rsidRDefault="0078295E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49918" w14:textId="77777777" w:rsidR="0078295E" w:rsidRPr="009922C8" w:rsidRDefault="0078295E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del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51E06D2" w14:textId="2B9BCC97" w:rsidR="0078295E" w:rsidRPr="009922C8" w:rsidRDefault="0078295E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892B5" w14:textId="77777777" w:rsidR="0078295E" w:rsidRPr="009922C8" w:rsidRDefault="0078295E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del 1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12397" w14:textId="77777777" w:rsidR="0078295E" w:rsidRPr="009922C8" w:rsidRDefault="0078295E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C2C79" w14:textId="77777777" w:rsidR="0078295E" w:rsidRPr="009922C8" w:rsidRDefault="0078295E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del 2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45F18D2" w14:textId="50E7A119" w:rsidR="0078295E" w:rsidRPr="009922C8" w:rsidRDefault="0078295E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9922C8" w:rsidRPr="009922C8" w14:paraId="3943627C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BFA7EE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9A40C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B3308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-valu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58E9DB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104F5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-va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C0EC8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R (95% CI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3F307D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-value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341AC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F334F5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-value</w:t>
            </w:r>
          </w:p>
        </w:tc>
      </w:tr>
      <w:tr w:rsidR="009922C8" w:rsidRPr="009922C8" w14:paraId="6F71CB39" w14:textId="77777777" w:rsidTr="009922C8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613D3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Own 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7"/>
              </w:rPr>
              <w:t>≥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 poultry (Ref: &lt;3 poultr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36B4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6822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B7DB6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298D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E5556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C86ED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1254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F5C3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9922C8" w:rsidRPr="009922C8" w14:paraId="1E02F8BA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E45B6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ntervention Year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548A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8 (0.97, 1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04FE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5738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8 (0.90, 1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F0280" w14:textId="610A37C2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FC25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35 (0.65, 2.8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F554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D75E2E" w14:textId="60CAE792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30 (0.6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2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4FF4D" w14:textId="468414E8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</w:tr>
      <w:tr w:rsidR="009922C8" w:rsidRPr="009922C8" w14:paraId="36793FCF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CC38B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cale-dow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6B2B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7 (0.97, 1.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3F79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F450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 (0.87, 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B74B0D" w14:textId="78E769FB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6E5B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3 (0.93, 3.21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7C64B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F0E3A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9 (0.78, 2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19EE2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3</w:t>
            </w:r>
          </w:p>
        </w:tc>
      </w:tr>
      <w:tr w:rsidR="009922C8" w:rsidRPr="009922C8" w14:paraId="145948F0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1BDD7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ost-</w:t>
            </w:r>
            <w:proofErr w:type="spellStart"/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ntervention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CD28C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0 (1.32, 2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961ED9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2A4A70" w14:textId="1AD29ADC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8 (1.2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2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6A23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94D8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8 (0.52, 3.1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F129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85A88" w14:textId="58581BCC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3 (0.40, 2.6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5F80A" w14:textId="7A068D2C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</w:tr>
      <w:tr w:rsidR="009922C8" w:rsidRPr="009922C8" w14:paraId="5989A2BA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FE698" w14:textId="0C456F93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ntervention group</w:t>
            </w:r>
            <w:r w:rsidR="00AF7E03"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Ref: Contro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E3E8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1B960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F18D24" w14:textId="4DDE373E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6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1.3</w:t>
            </w:r>
            <w:r w:rsidR="003E5BF4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2.1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C05BD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F548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B1664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6AF26" w14:textId="271AF07D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6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1.7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4.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A472E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9922C8" w:rsidRPr="009922C8" w14:paraId="1AFC0D79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48C72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indu religion (Ref: Musli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CA0D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3577B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001C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59 (0.47, 0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1A91B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13B1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3AEE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18ADF5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8 (0.24, 0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636AB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9922C8" w:rsidRPr="009922C8" w14:paraId="4EDF394D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7C1255" w14:textId="1D94CBAC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ousehold wealth quintile (Ref: Low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80704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210DF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E34D9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E29CB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763D1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28E3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6E5A4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4A29C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9922C8" w:rsidRPr="009922C8" w14:paraId="78DEC3A8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617C3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A770B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5CDB9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1D4D4" w14:textId="140D3488" w:rsidR="009922C8" w:rsidRPr="009922C8" w:rsidRDefault="007710E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3</w:t>
            </w:r>
            <w:r w:rsidR="009922C8"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0.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0</w:t>
            </w:r>
            <w:r w:rsidR="009922C8"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="009922C8"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1E7958" w14:textId="13FC1C00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204E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1F265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5CF18B" w14:textId="206DB77A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0.7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2.1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B4E11" w14:textId="0DC60398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</w:tr>
      <w:tr w:rsidR="009922C8" w:rsidRPr="009922C8" w14:paraId="00032A5C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04E9F0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F50DC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DFC5D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739C0" w14:textId="03C47E90" w:rsidR="009922C8" w:rsidRPr="009922C8" w:rsidRDefault="007710E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5 (0.88, 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F5CE7" w14:textId="064284A0" w:rsidR="009922C8" w:rsidRPr="009922C8" w:rsidRDefault="007710E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3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C085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81C1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B54B5" w14:textId="0F96ADD4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0.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2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2.6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D8B3B" w14:textId="216EC856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2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</w:p>
        </w:tc>
      </w:tr>
      <w:tr w:rsidR="009922C8" w:rsidRPr="009922C8" w14:paraId="7FC7BB08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CA952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8747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92AC5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AC3D6" w14:textId="32FBF69E" w:rsidR="009922C8" w:rsidRPr="009922C8" w:rsidRDefault="007710E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4 (0.95, 1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7B910" w14:textId="060BD42A" w:rsidR="009922C8" w:rsidRPr="009922C8" w:rsidRDefault="007710E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3903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0CCD4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E86A1" w14:textId="39DA57E3" w:rsidR="009922C8" w:rsidRPr="004A2D08" w:rsidRDefault="0085432D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5</w:t>
            </w:r>
            <w:r w:rsidR="009922C8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1.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7</w:t>
            </w:r>
            <w:r w:rsidR="009922C8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5.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  <w:r w:rsidR="009922C8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FAF60" w14:textId="086A7E41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01</w:t>
            </w:r>
          </w:p>
        </w:tc>
      </w:tr>
      <w:tr w:rsidR="009922C8" w:rsidRPr="009922C8" w14:paraId="02C807CD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F14D9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igh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F94E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F89F4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C260B" w14:textId="5C2E3E04" w:rsidR="009922C8" w:rsidRPr="009922C8" w:rsidRDefault="007710E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4 (1.31, 2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C23A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0853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3C774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978E9F" w14:textId="32568E71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7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1.97, 6.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74FAB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9922C8" w:rsidRPr="009922C8" w14:paraId="69DECD8C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FEB2F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omen’s education (Ref: Non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E4E4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CFED5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92EE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8778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E77AB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1BE4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C8301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A8A78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9922C8" w:rsidRPr="009922C8" w14:paraId="17BDC9EF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0574B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artial prim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18D26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0A76D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3B20D" w14:textId="5D314A14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0.8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1.4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27210" w14:textId="028FD108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ECBB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B227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7403F" w14:textId="205622BA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7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0.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8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3.5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8901E" w14:textId="58FF4405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1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9922C8" w:rsidRPr="009922C8" w14:paraId="484CC472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8930A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omplete prim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DCFD4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AF91F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3CC76" w14:textId="1CE63AE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0.83, 1.4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7BF89" w14:textId="713B479C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4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B973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3474B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E6D9F" w14:textId="2CD2A45D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6 (1.4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5.3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017C5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03</w:t>
            </w:r>
          </w:p>
        </w:tc>
      </w:tr>
      <w:tr w:rsidR="009922C8" w:rsidRPr="009922C8" w14:paraId="2C135139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92820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ny secondary 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251DE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81ACD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9110D" w14:textId="00E02A9B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5</w:t>
            </w:r>
            <w:r w:rsidR="007710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1.17, 2.0</w:t>
            </w:r>
            <w:r w:rsidR="00FE040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FECD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D30F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C7D8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858F1" w14:textId="1A714833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.5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3.0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, 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.95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8F888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9922C8" w:rsidRPr="009922C8" w14:paraId="2DC6F383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C1FCD0C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hild age, day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A414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79E8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A6FD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EF8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AC31F8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9D349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767B0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9 (0.99, 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5194D1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9922C8" w:rsidRPr="009922C8" w14:paraId="193CF07C" w14:textId="77777777" w:rsidTr="009922C8">
        <w:trPr>
          <w:trHeight w:val="2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78BD69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quare root child ag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707304C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9D4B49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01FFA2B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CCEEC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1F13A1D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E4F1AA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BDD094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3 (1.25, 1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F7B739" w14:textId="77777777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&lt;0.001</w:t>
            </w:r>
          </w:p>
        </w:tc>
      </w:tr>
      <w:tr w:rsidR="009922C8" w:rsidRPr="009922C8" w14:paraId="1573AE04" w14:textId="77777777" w:rsidTr="009922C8">
        <w:trPr>
          <w:trHeight w:val="20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E27261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hild sex (Ref: Male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AC8F4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C310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295A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F481B5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20ECC6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28309D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DDB1DC" w14:textId="68C4951A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0.6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, 1.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</w:t>
            </w: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FCE897" w14:textId="41C9CC08" w:rsidR="009922C8" w:rsidRPr="004A2D0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</w:t>
            </w:r>
            <w:r w:rsidR="0085432D" w:rsidRPr="004A2D0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</w:t>
            </w:r>
          </w:p>
        </w:tc>
      </w:tr>
      <w:tr w:rsidR="009922C8" w:rsidRPr="009922C8" w14:paraId="6E48406C" w14:textId="77777777" w:rsidTr="009922C8">
        <w:trPr>
          <w:trHeight w:val="20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1E79C08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otal observations in mode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D59AAC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8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3FAA11C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03AE2C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8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53DC9B1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E6F60F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970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1E6EEFE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36B6044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9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958C9F3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9922C8" w:rsidRPr="009922C8" w14:paraId="751FB955" w14:textId="77777777" w:rsidTr="009922C8">
        <w:trPr>
          <w:trHeight w:val="20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DC6492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otal n in model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0B204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6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3E18169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2E4F5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6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A5BCC8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47FCC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39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5B93A02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F31ECA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39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2F110D7" w14:textId="77777777" w:rsidR="009922C8" w:rsidRPr="009922C8" w:rsidRDefault="009922C8" w:rsidP="0078295E">
            <w:pPr>
              <w:spacing w:before="100" w:beforeAutospacing="1" w:after="100" w:afterAutospacing="1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</w:p>
        </w:tc>
      </w:tr>
      <w:tr w:rsidR="009922C8" w:rsidRPr="009922C8" w14:paraId="2A268439" w14:textId="77777777" w:rsidTr="009922C8">
        <w:trPr>
          <w:trHeight w:val="20"/>
        </w:trPr>
        <w:tc>
          <w:tcPr>
            <w:tcW w:w="1372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5D8AE" w14:textId="77777777" w:rsidR="009922C8" w:rsidRPr="009922C8" w:rsidRDefault="009922C8" w:rsidP="009922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9922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</w:rPr>
              <w:t xml:space="preserve">Notes: 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 xml:space="preserve">Values are OR (odds ratio) and 95% CI (confidence interval) calculated using mixed-effects logistic regression models. 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 interaction term was used to calculate effects by time period. 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gg consumption is measured in the six months following the poultry surveillance survey. Model 1 provides unadjusted estimates and model 2 provides estimates adjusted for the covariates listed. Models include random effects for settlement, woman/mother, and child, if applicable.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br/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</w:rPr>
              <w:t>a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he models for children additionally include probability weights to account for less frequent sampling of children aged &gt;18 months during surveillance rounds.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br/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</w:rPr>
              <w:t>b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he post-intervention survey includes only children aged 6-24 months.</w:t>
            </w:r>
            <w:r w:rsidRPr="009922C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br/>
              <w:t>Abbreviations: FAARM, Food and Agricultural Approaches to Reducing Malnutrition</w:t>
            </w:r>
          </w:p>
        </w:tc>
      </w:tr>
    </w:tbl>
    <w:p w14:paraId="72224DCB" w14:textId="1ABE5752" w:rsidR="005F7AFA" w:rsidRDefault="005F7AFA" w:rsidP="00D72DE5"/>
    <w:p w14:paraId="290F5E95" w14:textId="77777777" w:rsidR="005F7AFA" w:rsidRDefault="005F7AFA" w:rsidP="00054FED">
      <w:pPr>
        <w:spacing w:after="0"/>
      </w:pPr>
    </w:p>
    <w:p w14:paraId="4DAC5205" w14:textId="77777777" w:rsidR="005F7AFA" w:rsidRDefault="005F7AFA" w:rsidP="00054FED">
      <w:pPr>
        <w:spacing w:after="0"/>
      </w:pPr>
    </w:p>
    <w:p w14:paraId="66D36620" w14:textId="77777777" w:rsidR="005F7AFA" w:rsidRDefault="005F7AFA" w:rsidP="00054FED">
      <w:pPr>
        <w:spacing w:after="0"/>
      </w:pPr>
    </w:p>
    <w:p w14:paraId="024B40BB" w14:textId="0DACFE16" w:rsidR="005F7AFA" w:rsidRPr="009E53B7" w:rsidRDefault="005F7AFA" w:rsidP="00D166C6">
      <w:bookmarkStart w:id="0" w:name="_GoBack"/>
      <w:bookmarkEnd w:id="0"/>
    </w:p>
    <w:sectPr w:rsidR="005F7AFA" w:rsidRPr="009E53B7" w:rsidSect="00AF6AD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E34BB" w16cex:dateUtc="2022-06-10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36519" w14:textId="77777777" w:rsidR="00246978" w:rsidRDefault="00246978" w:rsidP="00714B41">
      <w:pPr>
        <w:spacing w:after="0" w:line="240" w:lineRule="auto"/>
      </w:pPr>
      <w:r>
        <w:separator/>
      </w:r>
    </w:p>
  </w:endnote>
  <w:endnote w:type="continuationSeparator" w:id="0">
    <w:p w14:paraId="6CF888F3" w14:textId="77777777" w:rsidR="00246978" w:rsidRDefault="00246978" w:rsidP="00714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974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38D481F" w14:textId="560B6844" w:rsidR="00C04623" w:rsidRPr="00837E9A" w:rsidRDefault="00C04623">
        <w:pPr>
          <w:pStyle w:val="Footer"/>
          <w:jc w:val="right"/>
          <w:rPr>
            <w:rFonts w:ascii="Times New Roman" w:hAnsi="Times New Roman" w:cs="Times New Roman"/>
          </w:rPr>
        </w:pPr>
        <w:r w:rsidRPr="00837E9A">
          <w:rPr>
            <w:rFonts w:ascii="Times New Roman" w:hAnsi="Times New Roman" w:cs="Times New Roman"/>
          </w:rPr>
          <w:fldChar w:fldCharType="begin"/>
        </w:r>
        <w:r w:rsidRPr="00837E9A">
          <w:rPr>
            <w:rFonts w:ascii="Times New Roman" w:hAnsi="Times New Roman" w:cs="Times New Roman"/>
          </w:rPr>
          <w:instrText xml:space="preserve"> PAGE   \* MERGEFORMAT </w:instrText>
        </w:r>
        <w:r w:rsidRPr="00837E9A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5</w:t>
        </w:r>
        <w:r w:rsidRPr="00837E9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ECF8E58" w14:textId="77777777" w:rsidR="00C04623" w:rsidRDefault="00C046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3E3FB" w14:textId="77777777" w:rsidR="00246978" w:rsidRDefault="00246978" w:rsidP="00714B41">
      <w:pPr>
        <w:spacing w:after="0" w:line="240" w:lineRule="auto"/>
      </w:pPr>
      <w:r>
        <w:separator/>
      </w:r>
    </w:p>
  </w:footnote>
  <w:footnote w:type="continuationSeparator" w:id="0">
    <w:p w14:paraId="176310B8" w14:textId="77777777" w:rsidR="00246978" w:rsidRDefault="00246978" w:rsidP="00714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02DA0"/>
    <w:multiLevelType w:val="hybridMultilevel"/>
    <w:tmpl w:val="7850086C"/>
    <w:lvl w:ilvl="0" w:tplc="038428A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B36EE3"/>
    <w:multiLevelType w:val="hybridMultilevel"/>
    <w:tmpl w:val="2278BA64"/>
    <w:lvl w:ilvl="0" w:tplc="411C27D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640DA9"/>
    <w:multiLevelType w:val="hybridMultilevel"/>
    <w:tmpl w:val="8390D2A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501977"/>
    <w:multiLevelType w:val="hybridMultilevel"/>
    <w:tmpl w:val="3142148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xMTc2NzE1NDExNjRQ0lEKTi0uzszPAykwrAUA7TrBxSwAAAA="/>
  </w:docVars>
  <w:rsids>
    <w:rsidRoot w:val="000C537F"/>
    <w:rsid w:val="00007084"/>
    <w:rsid w:val="000239D7"/>
    <w:rsid w:val="0003170A"/>
    <w:rsid w:val="000345C5"/>
    <w:rsid w:val="000400E0"/>
    <w:rsid w:val="000523D6"/>
    <w:rsid w:val="00054FED"/>
    <w:rsid w:val="00057C0B"/>
    <w:rsid w:val="000A6AE5"/>
    <w:rsid w:val="000C537F"/>
    <w:rsid w:val="000D7192"/>
    <w:rsid w:val="000E172B"/>
    <w:rsid w:val="000E33AC"/>
    <w:rsid w:val="000E6375"/>
    <w:rsid w:val="000F1125"/>
    <w:rsid w:val="000F3EB5"/>
    <w:rsid w:val="000F7E54"/>
    <w:rsid w:val="001023A9"/>
    <w:rsid w:val="0012635A"/>
    <w:rsid w:val="0012681B"/>
    <w:rsid w:val="00126A18"/>
    <w:rsid w:val="001352E8"/>
    <w:rsid w:val="00147BC1"/>
    <w:rsid w:val="001559F4"/>
    <w:rsid w:val="001765C7"/>
    <w:rsid w:val="00177BF0"/>
    <w:rsid w:val="001831FC"/>
    <w:rsid w:val="001A0DC2"/>
    <w:rsid w:val="001A2584"/>
    <w:rsid w:val="001A4D0E"/>
    <w:rsid w:val="001B3C4A"/>
    <w:rsid w:val="001B40C8"/>
    <w:rsid w:val="001B72C9"/>
    <w:rsid w:val="001B79B9"/>
    <w:rsid w:val="001C42A7"/>
    <w:rsid w:val="001C6595"/>
    <w:rsid w:val="001D050B"/>
    <w:rsid w:val="001F77F0"/>
    <w:rsid w:val="002029D5"/>
    <w:rsid w:val="00207EF9"/>
    <w:rsid w:val="00212A53"/>
    <w:rsid w:val="002257B0"/>
    <w:rsid w:val="0023438C"/>
    <w:rsid w:val="002375ED"/>
    <w:rsid w:val="00246978"/>
    <w:rsid w:val="002514C3"/>
    <w:rsid w:val="00272EF5"/>
    <w:rsid w:val="00276E85"/>
    <w:rsid w:val="0028099B"/>
    <w:rsid w:val="00283621"/>
    <w:rsid w:val="00285720"/>
    <w:rsid w:val="002930DB"/>
    <w:rsid w:val="00294DA5"/>
    <w:rsid w:val="00295656"/>
    <w:rsid w:val="002A40BB"/>
    <w:rsid w:val="002A440A"/>
    <w:rsid w:val="002C23D0"/>
    <w:rsid w:val="002D2461"/>
    <w:rsid w:val="002D7D48"/>
    <w:rsid w:val="00302688"/>
    <w:rsid w:val="00313A3F"/>
    <w:rsid w:val="003179B2"/>
    <w:rsid w:val="00321B80"/>
    <w:rsid w:val="00330FA5"/>
    <w:rsid w:val="00335A0A"/>
    <w:rsid w:val="00341206"/>
    <w:rsid w:val="003579C0"/>
    <w:rsid w:val="00366237"/>
    <w:rsid w:val="00376D22"/>
    <w:rsid w:val="003774DD"/>
    <w:rsid w:val="00377AAF"/>
    <w:rsid w:val="003813EA"/>
    <w:rsid w:val="00390828"/>
    <w:rsid w:val="003B0A3F"/>
    <w:rsid w:val="003B4500"/>
    <w:rsid w:val="003B774B"/>
    <w:rsid w:val="003C7BCA"/>
    <w:rsid w:val="003D5D78"/>
    <w:rsid w:val="003E5BF4"/>
    <w:rsid w:val="004019ED"/>
    <w:rsid w:val="00406201"/>
    <w:rsid w:val="0041679B"/>
    <w:rsid w:val="0043059E"/>
    <w:rsid w:val="004362E6"/>
    <w:rsid w:val="00453F01"/>
    <w:rsid w:val="004540AC"/>
    <w:rsid w:val="0045556D"/>
    <w:rsid w:val="00456378"/>
    <w:rsid w:val="004631DC"/>
    <w:rsid w:val="00481C4D"/>
    <w:rsid w:val="0048335B"/>
    <w:rsid w:val="00483EE7"/>
    <w:rsid w:val="00485935"/>
    <w:rsid w:val="00492B63"/>
    <w:rsid w:val="0049525B"/>
    <w:rsid w:val="004A2D08"/>
    <w:rsid w:val="004B6E7B"/>
    <w:rsid w:val="004E39EE"/>
    <w:rsid w:val="004F4C6C"/>
    <w:rsid w:val="005041AC"/>
    <w:rsid w:val="0050571C"/>
    <w:rsid w:val="00511479"/>
    <w:rsid w:val="00523080"/>
    <w:rsid w:val="0052560B"/>
    <w:rsid w:val="005330DE"/>
    <w:rsid w:val="00535722"/>
    <w:rsid w:val="00543055"/>
    <w:rsid w:val="00551AAF"/>
    <w:rsid w:val="00555257"/>
    <w:rsid w:val="005638BC"/>
    <w:rsid w:val="00565D88"/>
    <w:rsid w:val="00577EB8"/>
    <w:rsid w:val="00580440"/>
    <w:rsid w:val="00583005"/>
    <w:rsid w:val="005843A0"/>
    <w:rsid w:val="005863F9"/>
    <w:rsid w:val="005920AA"/>
    <w:rsid w:val="005C7996"/>
    <w:rsid w:val="005D26BD"/>
    <w:rsid w:val="005D5A72"/>
    <w:rsid w:val="005D72F0"/>
    <w:rsid w:val="005E0176"/>
    <w:rsid w:val="005F7AFA"/>
    <w:rsid w:val="00613326"/>
    <w:rsid w:val="0062139C"/>
    <w:rsid w:val="0062163C"/>
    <w:rsid w:val="00624C32"/>
    <w:rsid w:val="006277E9"/>
    <w:rsid w:val="00637A07"/>
    <w:rsid w:val="0066202B"/>
    <w:rsid w:val="0066274C"/>
    <w:rsid w:val="006918E9"/>
    <w:rsid w:val="00691F83"/>
    <w:rsid w:val="00693023"/>
    <w:rsid w:val="006A46F6"/>
    <w:rsid w:val="006B4DCB"/>
    <w:rsid w:val="006B7093"/>
    <w:rsid w:val="006C6891"/>
    <w:rsid w:val="006C7097"/>
    <w:rsid w:val="006F1EF3"/>
    <w:rsid w:val="007147A9"/>
    <w:rsid w:val="00714B41"/>
    <w:rsid w:val="00722049"/>
    <w:rsid w:val="0073484E"/>
    <w:rsid w:val="00734A68"/>
    <w:rsid w:val="007378A4"/>
    <w:rsid w:val="00742A8B"/>
    <w:rsid w:val="007549BC"/>
    <w:rsid w:val="00761EB8"/>
    <w:rsid w:val="0076268F"/>
    <w:rsid w:val="007710E8"/>
    <w:rsid w:val="007776C7"/>
    <w:rsid w:val="0078295E"/>
    <w:rsid w:val="0078526F"/>
    <w:rsid w:val="00786AF1"/>
    <w:rsid w:val="00793E03"/>
    <w:rsid w:val="00796CBF"/>
    <w:rsid w:val="007A0A08"/>
    <w:rsid w:val="007A1D99"/>
    <w:rsid w:val="007A788D"/>
    <w:rsid w:val="007C009C"/>
    <w:rsid w:val="007C4EBD"/>
    <w:rsid w:val="007D55F1"/>
    <w:rsid w:val="007E1001"/>
    <w:rsid w:val="007E4450"/>
    <w:rsid w:val="007E539C"/>
    <w:rsid w:val="007F46D6"/>
    <w:rsid w:val="007F54F3"/>
    <w:rsid w:val="00802543"/>
    <w:rsid w:val="0081022D"/>
    <w:rsid w:val="008274BC"/>
    <w:rsid w:val="00835B14"/>
    <w:rsid w:val="00837E9A"/>
    <w:rsid w:val="0085432D"/>
    <w:rsid w:val="00854586"/>
    <w:rsid w:val="0086625A"/>
    <w:rsid w:val="00883F9A"/>
    <w:rsid w:val="008D6F81"/>
    <w:rsid w:val="008E42ED"/>
    <w:rsid w:val="00906FDB"/>
    <w:rsid w:val="0091579E"/>
    <w:rsid w:val="0092764B"/>
    <w:rsid w:val="009418B9"/>
    <w:rsid w:val="00942682"/>
    <w:rsid w:val="0094619C"/>
    <w:rsid w:val="00971B35"/>
    <w:rsid w:val="009819B3"/>
    <w:rsid w:val="009870EF"/>
    <w:rsid w:val="009922C8"/>
    <w:rsid w:val="009A1F42"/>
    <w:rsid w:val="009A4162"/>
    <w:rsid w:val="009A67BC"/>
    <w:rsid w:val="009B0666"/>
    <w:rsid w:val="009B5DC4"/>
    <w:rsid w:val="009B76B0"/>
    <w:rsid w:val="009D0548"/>
    <w:rsid w:val="009D1AFA"/>
    <w:rsid w:val="009E53B7"/>
    <w:rsid w:val="00A0501E"/>
    <w:rsid w:val="00A07C54"/>
    <w:rsid w:val="00A22989"/>
    <w:rsid w:val="00A23C47"/>
    <w:rsid w:val="00A3079E"/>
    <w:rsid w:val="00A3219D"/>
    <w:rsid w:val="00A3425E"/>
    <w:rsid w:val="00A7760D"/>
    <w:rsid w:val="00A81E93"/>
    <w:rsid w:val="00A830CD"/>
    <w:rsid w:val="00A85149"/>
    <w:rsid w:val="00A855C1"/>
    <w:rsid w:val="00AA16C9"/>
    <w:rsid w:val="00AA287B"/>
    <w:rsid w:val="00AA6A1E"/>
    <w:rsid w:val="00AB1FCD"/>
    <w:rsid w:val="00AC2F47"/>
    <w:rsid w:val="00AD124F"/>
    <w:rsid w:val="00AD6263"/>
    <w:rsid w:val="00AE7051"/>
    <w:rsid w:val="00AF1BC9"/>
    <w:rsid w:val="00AF6ADF"/>
    <w:rsid w:val="00AF7E03"/>
    <w:rsid w:val="00B1069B"/>
    <w:rsid w:val="00B1492C"/>
    <w:rsid w:val="00B161BA"/>
    <w:rsid w:val="00B23E9E"/>
    <w:rsid w:val="00B244B7"/>
    <w:rsid w:val="00B31FD9"/>
    <w:rsid w:val="00B3203A"/>
    <w:rsid w:val="00B32E24"/>
    <w:rsid w:val="00B45996"/>
    <w:rsid w:val="00B5075E"/>
    <w:rsid w:val="00B55477"/>
    <w:rsid w:val="00B57C0D"/>
    <w:rsid w:val="00B60FB0"/>
    <w:rsid w:val="00B71D60"/>
    <w:rsid w:val="00B90C99"/>
    <w:rsid w:val="00B92236"/>
    <w:rsid w:val="00BB601C"/>
    <w:rsid w:val="00BC074E"/>
    <w:rsid w:val="00BD040A"/>
    <w:rsid w:val="00BD7BB1"/>
    <w:rsid w:val="00BE16DD"/>
    <w:rsid w:val="00BF04AB"/>
    <w:rsid w:val="00C04623"/>
    <w:rsid w:val="00C05357"/>
    <w:rsid w:val="00C16998"/>
    <w:rsid w:val="00C30508"/>
    <w:rsid w:val="00C34CB3"/>
    <w:rsid w:val="00C36A4D"/>
    <w:rsid w:val="00C37A00"/>
    <w:rsid w:val="00C525E3"/>
    <w:rsid w:val="00C54730"/>
    <w:rsid w:val="00C57F86"/>
    <w:rsid w:val="00C66CBA"/>
    <w:rsid w:val="00C8053C"/>
    <w:rsid w:val="00C9496E"/>
    <w:rsid w:val="00CA5A1E"/>
    <w:rsid w:val="00CA6B59"/>
    <w:rsid w:val="00CB154E"/>
    <w:rsid w:val="00CB211F"/>
    <w:rsid w:val="00CC12E4"/>
    <w:rsid w:val="00CD185C"/>
    <w:rsid w:val="00CE14DE"/>
    <w:rsid w:val="00CE24C0"/>
    <w:rsid w:val="00CF155C"/>
    <w:rsid w:val="00D108B7"/>
    <w:rsid w:val="00D11D03"/>
    <w:rsid w:val="00D13039"/>
    <w:rsid w:val="00D138A5"/>
    <w:rsid w:val="00D166C6"/>
    <w:rsid w:val="00D17AAD"/>
    <w:rsid w:val="00D372C7"/>
    <w:rsid w:val="00D40EC3"/>
    <w:rsid w:val="00D41153"/>
    <w:rsid w:val="00D703CE"/>
    <w:rsid w:val="00D72DE5"/>
    <w:rsid w:val="00D763C5"/>
    <w:rsid w:val="00D84AEA"/>
    <w:rsid w:val="00D853EA"/>
    <w:rsid w:val="00D91D31"/>
    <w:rsid w:val="00D96FA8"/>
    <w:rsid w:val="00D97760"/>
    <w:rsid w:val="00DC2A82"/>
    <w:rsid w:val="00DD0910"/>
    <w:rsid w:val="00DE01F4"/>
    <w:rsid w:val="00DF2C1A"/>
    <w:rsid w:val="00E02BC0"/>
    <w:rsid w:val="00E02CFB"/>
    <w:rsid w:val="00E04183"/>
    <w:rsid w:val="00E06DDF"/>
    <w:rsid w:val="00E11576"/>
    <w:rsid w:val="00E12445"/>
    <w:rsid w:val="00E14D89"/>
    <w:rsid w:val="00E17DF0"/>
    <w:rsid w:val="00E5015D"/>
    <w:rsid w:val="00E60002"/>
    <w:rsid w:val="00E61412"/>
    <w:rsid w:val="00E62199"/>
    <w:rsid w:val="00E65D85"/>
    <w:rsid w:val="00E82C11"/>
    <w:rsid w:val="00E856A4"/>
    <w:rsid w:val="00E87ADE"/>
    <w:rsid w:val="00E92B86"/>
    <w:rsid w:val="00EA469F"/>
    <w:rsid w:val="00EA47BA"/>
    <w:rsid w:val="00EA704B"/>
    <w:rsid w:val="00EB5DA3"/>
    <w:rsid w:val="00EC15E6"/>
    <w:rsid w:val="00EC53F5"/>
    <w:rsid w:val="00EE02B9"/>
    <w:rsid w:val="00EE4EDA"/>
    <w:rsid w:val="00EE5C5B"/>
    <w:rsid w:val="00EF263B"/>
    <w:rsid w:val="00F12564"/>
    <w:rsid w:val="00F12789"/>
    <w:rsid w:val="00F1475A"/>
    <w:rsid w:val="00F16FE6"/>
    <w:rsid w:val="00F177F9"/>
    <w:rsid w:val="00F2520F"/>
    <w:rsid w:val="00F25AED"/>
    <w:rsid w:val="00F36232"/>
    <w:rsid w:val="00F41315"/>
    <w:rsid w:val="00F42340"/>
    <w:rsid w:val="00F428D5"/>
    <w:rsid w:val="00F4650C"/>
    <w:rsid w:val="00F4656C"/>
    <w:rsid w:val="00F55114"/>
    <w:rsid w:val="00F60B64"/>
    <w:rsid w:val="00F711D9"/>
    <w:rsid w:val="00F71A8C"/>
    <w:rsid w:val="00F77B1C"/>
    <w:rsid w:val="00F811E6"/>
    <w:rsid w:val="00F94B1E"/>
    <w:rsid w:val="00FA236E"/>
    <w:rsid w:val="00FA2A01"/>
    <w:rsid w:val="00FA658D"/>
    <w:rsid w:val="00FA7153"/>
    <w:rsid w:val="00FB7FAF"/>
    <w:rsid w:val="00FC2607"/>
    <w:rsid w:val="00FD2F66"/>
    <w:rsid w:val="00FD54BB"/>
    <w:rsid w:val="00FE040B"/>
    <w:rsid w:val="00FF0D5E"/>
    <w:rsid w:val="00FF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C12F1"/>
  <w15:chartTrackingRefBased/>
  <w15:docId w15:val="{C4476904-77DD-48F3-928D-7587373F5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77F9"/>
  </w:style>
  <w:style w:type="paragraph" w:styleId="Heading1">
    <w:name w:val="heading 1"/>
    <w:basedOn w:val="Normal"/>
    <w:next w:val="Normal"/>
    <w:link w:val="Heading1Char"/>
    <w:uiPriority w:val="9"/>
    <w:qFormat/>
    <w:rsid w:val="00EE5C5B"/>
    <w:pPr>
      <w:spacing w:after="120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5C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23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3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3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3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3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3D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4B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B41"/>
  </w:style>
  <w:style w:type="paragraph" w:styleId="Footer">
    <w:name w:val="footer"/>
    <w:basedOn w:val="Normal"/>
    <w:link w:val="FooterChar"/>
    <w:uiPriority w:val="99"/>
    <w:unhideWhenUsed/>
    <w:rsid w:val="00714B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B41"/>
  </w:style>
  <w:style w:type="paragraph" w:styleId="Title">
    <w:name w:val="Title"/>
    <w:basedOn w:val="Normal"/>
    <w:next w:val="Normal"/>
    <w:link w:val="TitleChar"/>
    <w:uiPriority w:val="10"/>
    <w:qFormat/>
    <w:rsid w:val="000400E0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0E0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customStyle="1" w:styleId="TablesFiguresTitle">
    <w:name w:val="Tables/Figures Title"/>
    <w:basedOn w:val="Normal"/>
    <w:link w:val="TablesFiguresTitleChar"/>
    <w:qFormat/>
    <w:rsid w:val="00742A8B"/>
    <w:pPr>
      <w:spacing w:after="0" w:line="240" w:lineRule="auto"/>
    </w:pPr>
    <w:rPr>
      <w:rFonts w:ascii="Arial" w:hAnsi="Arial"/>
      <w:b/>
    </w:rPr>
  </w:style>
  <w:style w:type="paragraph" w:customStyle="1" w:styleId="TablesFigures">
    <w:name w:val="Tables/Figures"/>
    <w:basedOn w:val="TablesFiguresTitle"/>
    <w:link w:val="TablesFiguresChar"/>
    <w:qFormat/>
    <w:rsid w:val="00742A8B"/>
    <w:rPr>
      <w:b w:val="0"/>
      <w:sz w:val="18"/>
    </w:rPr>
  </w:style>
  <w:style w:type="character" w:customStyle="1" w:styleId="TablesFiguresTitleChar">
    <w:name w:val="Tables/Figures Title Char"/>
    <w:basedOn w:val="DefaultParagraphFont"/>
    <w:link w:val="TablesFiguresTitle"/>
    <w:rsid w:val="00742A8B"/>
    <w:rPr>
      <w:rFonts w:ascii="Arial" w:hAnsi="Arial"/>
      <w:b/>
    </w:rPr>
  </w:style>
  <w:style w:type="character" w:customStyle="1" w:styleId="TablesFiguresChar">
    <w:name w:val="Tables/Figures Char"/>
    <w:basedOn w:val="TablesFiguresTitleChar"/>
    <w:link w:val="TablesFigures"/>
    <w:rsid w:val="00742A8B"/>
    <w:rPr>
      <w:rFonts w:ascii="Arial" w:hAnsi="Arial"/>
      <w:b w:val="0"/>
      <w:sz w:val="18"/>
    </w:rPr>
  </w:style>
  <w:style w:type="paragraph" w:styleId="Revision">
    <w:name w:val="Revision"/>
    <w:hidden/>
    <w:uiPriority w:val="99"/>
    <w:semiHidden/>
    <w:rsid w:val="001831F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E5C5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E5C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rsid w:val="00EE5C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98</Words>
  <Characters>9113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mbrecht</dc:creator>
  <cp:keywords/>
  <dc:description/>
  <cp:lastModifiedBy>Nathalie Lambrecht</cp:lastModifiedBy>
  <cp:revision>3</cp:revision>
  <cp:lastPrinted>2022-02-23T13:17:00Z</cp:lastPrinted>
  <dcterms:created xsi:type="dcterms:W3CDTF">2023-01-30T14:32:00Z</dcterms:created>
  <dcterms:modified xsi:type="dcterms:W3CDTF">2023-01-30T14:33:00Z</dcterms:modified>
</cp:coreProperties>
</file>